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06FF00" w14:textId="77777777" w:rsidR="0027027D" w:rsidRDefault="0027027D" w:rsidP="0027027D">
      <w:pPr>
        <w:spacing w:line="480" w:lineRule="auto"/>
        <w:jc w:val="both"/>
        <w:rPr>
          <w:rFonts w:eastAsia="Arial"/>
          <w:b/>
        </w:rPr>
      </w:pPr>
      <w:bookmarkStart w:id="0" w:name="_GoBack"/>
      <w:bookmarkEnd w:id="0"/>
      <w:r w:rsidRPr="00416625">
        <w:rPr>
          <w:rFonts w:eastAsia="Arial"/>
          <w:b/>
        </w:rPr>
        <w:t>SUPPLEMENTAL MATERIAL</w:t>
      </w:r>
    </w:p>
    <w:p w14:paraId="16716EFB" w14:textId="468F2366" w:rsidR="0027027D" w:rsidRDefault="0027027D" w:rsidP="0027027D">
      <w:pPr>
        <w:spacing w:line="480" w:lineRule="auto"/>
        <w:jc w:val="both"/>
        <w:rPr>
          <w:rFonts w:eastAsia="Arial"/>
        </w:rPr>
      </w:pPr>
      <w:r>
        <w:rPr>
          <w:rFonts w:eastAsia="Arial"/>
        </w:rPr>
        <w:t>Supplemental material is available online.</w:t>
      </w:r>
    </w:p>
    <w:p w14:paraId="3F77AC71" w14:textId="77777777" w:rsidR="0069503E" w:rsidRDefault="0069503E" w:rsidP="0027027D">
      <w:pPr>
        <w:spacing w:line="480" w:lineRule="auto"/>
        <w:jc w:val="both"/>
        <w:rPr>
          <w:rFonts w:eastAsia="Arial"/>
        </w:rPr>
      </w:pPr>
    </w:p>
    <w:p w14:paraId="18BB4DB5" w14:textId="77777777" w:rsidR="0027027D" w:rsidRDefault="0027027D" w:rsidP="0027027D">
      <w:pPr>
        <w:spacing w:line="480" w:lineRule="auto"/>
        <w:jc w:val="both"/>
        <w:rPr>
          <w:rFonts w:eastAsia="Arial"/>
          <w:b/>
          <w:bCs/>
        </w:rPr>
      </w:pPr>
      <w:r>
        <w:rPr>
          <w:rFonts w:eastAsia="Arial"/>
          <w:b/>
          <w:bCs/>
        </w:rPr>
        <w:t>Ethics Statement</w:t>
      </w:r>
    </w:p>
    <w:p w14:paraId="64A0C6E8" w14:textId="6090146D" w:rsidR="0027027D" w:rsidRPr="005A7D62" w:rsidRDefault="0027027D" w:rsidP="0027027D">
      <w:pPr>
        <w:spacing w:line="480" w:lineRule="auto"/>
        <w:jc w:val="both"/>
        <w:rPr>
          <w:rFonts w:eastAsia="Arial"/>
          <w:bCs/>
        </w:rPr>
      </w:pPr>
      <w:r w:rsidRPr="005A7D62">
        <w:rPr>
          <w:rFonts w:eastAsia="Arial"/>
          <w:bCs/>
        </w:rPr>
        <w:t>Written informed consent was obtained from all study participants and research adhered to the ethical guidelines of CRCHUM and was reviewed and approved by the CRCHUM institutional review board (ethics committee, approval number CE 16.164 - CA). Research adhered to the standards indicated by the Declaration of Helsinki. All participants were adult and provided informed written consent prior to enrolment in accordance with Institutional Review Board approval.</w:t>
      </w:r>
    </w:p>
    <w:p w14:paraId="06FBAE4B" w14:textId="77777777" w:rsidR="0027027D" w:rsidRDefault="0027027D" w:rsidP="0027027D">
      <w:pPr>
        <w:spacing w:line="480" w:lineRule="auto"/>
        <w:rPr>
          <w:rFonts w:eastAsia="Arial"/>
          <w:b/>
          <w:bCs/>
        </w:rPr>
      </w:pPr>
    </w:p>
    <w:p w14:paraId="005A17F7" w14:textId="7251C8BE" w:rsidR="0027027D" w:rsidRDefault="0027027D" w:rsidP="0027027D">
      <w:pPr>
        <w:spacing w:line="480" w:lineRule="auto"/>
        <w:rPr>
          <w:b/>
          <w:bCs/>
        </w:rPr>
      </w:pPr>
      <w:r w:rsidRPr="00030589">
        <w:rPr>
          <w:b/>
          <w:bCs/>
        </w:rPr>
        <w:t xml:space="preserve">Cell lines and primary cells. </w:t>
      </w:r>
    </w:p>
    <w:p w14:paraId="1B56125C" w14:textId="7B8DF93D" w:rsidR="0027027D" w:rsidRDefault="0069503E" w:rsidP="0027027D">
      <w:pPr>
        <w:spacing w:line="480" w:lineRule="auto"/>
        <w:jc w:val="both"/>
      </w:pPr>
      <w:r w:rsidRPr="0069503E">
        <w:t xml:space="preserve">HEK 293T </w:t>
      </w:r>
      <w:r w:rsidRPr="00030589">
        <w:t>human embryonic kidney cells</w:t>
      </w:r>
      <w:r w:rsidRPr="0069503E">
        <w:t xml:space="preserve"> </w:t>
      </w:r>
      <w:r>
        <w:t xml:space="preserve">(obtained from ATCC) </w:t>
      </w:r>
      <w:r w:rsidRPr="0069503E">
        <w:t>were maintained at 37°C under 5% CO</w:t>
      </w:r>
      <w:r w:rsidRPr="0069503E">
        <w:rPr>
          <w:vertAlign w:val="subscript"/>
        </w:rPr>
        <w:t>2</w:t>
      </w:r>
      <w:r w:rsidRPr="0069503E">
        <w:t xml:space="preserve"> in Dulbecco's modified Eagle's medium (</w:t>
      </w:r>
      <w:r>
        <w:t xml:space="preserve">DMEM; </w:t>
      </w:r>
      <w:r w:rsidRPr="0069503E">
        <w:t>Wisent) containing 5% fetal bovine serum (</w:t>
      </w:r>
      <w:r>
        <w:t xml:space="preserve">FBS; </w:t>
      </w:r>
      <w:r w:rsidRPr="0069503E">
        <w:t>VWR) and 100 μg/m</w:t>
      </w:r>
      <w:r w:rsidR="00083166">
        <w:t>L</w:t>
      </w:r>
      <w:r w:rsidRPr="0069503E">
        <w:t xml:space="preserve"> of penicillin–streptomycin (Wisent)</w:t>
      </w:r>
      <w:r>
        <w:t xml:space="preserve">. </w:t>
      </w:r>
      <w:r w:rsidRPr="002369FF">
        <w:t>Primary human PBMCs and CD4</w:t>
      </w:r>
      <w:r w:rsidRPr="009B2CD3">
        <w:t>+</w:t>
      </w:r>
      <w:r w:rsidRPr="002369FF">
        <w:t xml:space="preserve"> T cells were isolated, activated and cultured as previously described</w:t>
      </w:r>
      <w:r w:rsidR="008658DB">
        <w:t xml:space="preserve"> </w:t>
      </w:r>
      <w:r w:rsidR="008658DB">
        <w:fldChar w:fldCharType="begin"/>
      </w:r>
      <w:r w:rsidR="008658DB">
        <w:instrText xml:space="preserve"> ADDIN EN.CITE &lt;EndNote&gt;&lt;Cite&gt;&lt;Author&gt;Veillette&lt;/Author&gt;&lt;Year&gt;2014&lt;/Year&gt;&lt;RecNum&gt;117&lt;/RecNum&gt;&lt;DisplayText&gt;(1)&lt;/DisplayText&gt;&lt;record&gt;&lt;rec-number&gt;117&lt;/rec-number&gt;&lt;foreign-keys&gt;&lt;key app="EN" db-id="9a2s9dr0ozwtviee9t6ppvagw2xwwsa2vrw2" timestamp="1619376299"&gt;117&lt;/key&gt;&lt;/foreign-keys&gt;&lt;ref-type name="Journal Article"&gt;17&lt;/ref-type&gt;&lt;contributors&gt;&lt;authors&gt;&lt;author&gt;Veillette, Maxime&lt;/author&gt;&lt;author&gt;Désormeaux, Anik&lt;/author&gt;&lt;author&gt;Medjahed, Halima&lt;/author&gt;&lt;author&gt;Gharsallah, Nour-Elhouda&lt;/author&gt;&lt;author&gt;Coutu, Mathieu&lt;/author&gt;&lt;author&gt;Baalwa, Joshua&lt;/author&gt;&lt;author&gt;Guan, Yongjun&lt;/author&gt;&lt;author&gt;Lewis, George&lt;/author&gt;&lt;author&gt;Ferrari, Guido&lt;/author&gt;&lt;author&gt;Hahn, Beatrice H&lt;/author&gt;&lt;/authors&gt;&lt;/contributors&gt;&lt;titles&gt;&lt;title&gt;Interaction with cellular CD4 exposes HIV-1 envelope epitopes targeted by antibody-dependent cell-mediated cytotoxicity&lt;/title&gt;&lt;secondary-title&gt;Journal of virology&lt;/secondary-title&gt;&lt;/titles&gt;&lt;periodical&gt;&lt;full-title&gt;Journal of virology&lt;/full-title&gt;&lt;/periodical&gt;&lt;pages&gt;2633-2644&lt;/pages&gt;&lt;volume&gt;88&lt;/volume&gt;&lt;number&gt;5&lt;/number&gt;&lt;dates&gt;&lt;year&gt;2014&lt;/year&gt;&lt;/dates&gt;&lt;isbn&gt;0022-538X&lt;/isbn&gt;&lt;urls&gt;&lt;/urls&gt;&lt;/record&gt;&lt;/Cite&gt;&lt;/EndNote&gt;</w:instrText>
      </w:r>
      <w:r w:rsidR="008658DB">
        <w:fldChar w:fldCharType="separate"/>
      </w:r>
      <w:r w:rsidR="008658DB">
        <w:rPr>
          <w:noProof/>
        </w:rPr>
        <w:t>(1)</w:t>
      </w:r>
      <w:r w:rsidR="008658DB">
        <w:fldChar w:fldCharType="end"/>
      </w:r>
      <w:r>
        <w:t xml:space="preserve">. Briefly, </w:t>
      </w:r>
      <w:r w:rsidRPr="002369FF">
        <w:t xml:space="preserve">PBMCs were obtained by leukapheresis from </w:t>
      </w:r>
      <w:r w:rsidR="008D6A9D">
        <w:t>seven</w:t>
      </w:r>
      <w:r w:rsidR="008658DB">
        <w:t xml:space="preserve"> </w:t>
      </w:r>
      <w:r w:rsidRPr="002369FF">
        <w:t>HIV-negative individuals (</w:t>
      </w:r>
      <w:r w:rsidR="008D6A9D">
        <w:t>five</w:t>
      </w:r>
      <w:r w:rsidR="00820A8D">
        <w:t xml:space="preserve"> </w:t>
      </w:r>
      <w:r w:rsidRPr="002369FF">
        <w:t xml:space="preserve">males and </w:t>
      </w:r>
      <w:r w:rsidR="008D6A9D">
        <w:t>two</w:t>
      </w:r>
      <w:r w:rsidRPr="00820A8D">
        <w:t xml:space="preserve"> female</w:t>
      </w:r>
      <w:r w:rsidR="008D6A9D">
        <w:t>s</w:t>
      </w:r>
      <w:r w:rsidRPr="002369FF">
        <w:t>)</w:t>
      </w:r>
      <w:r>
        <w:t xml:space="preserve">. </w:t>
      </w:r>
      <w:r w:rsidR="0027027D" w:rsidRPr="00030589">
        <w:t>CD4</w:t>
      </w:r>
      <w:r w:rsidR="0027027D" w:rsidRPr="009B2CD3">
        <w:t>+</w:t>
      </w:r>
      <w:r w:rsidR="0027027D" w:rsidRPr="00030589">
        <w:t xml:space="preserve"> T cells were purified from rested PBMCs by negative selection</w:t>
      </w:r>
      <w:r w:rsidR="002369FF">
        <w:t xml:space="preserve"> </w:t>
      </w:r>
      <w:r w:rsidR="0027027D">
        <w:t>kit (EasySep human CD4</w:t>
      </w:r>
      <w:r w:rsidR="0027027D" w:rsidRPr="009B2CD3">
        <w:t>+</w:t>
      </w:r>
      <w:r w:rsidR="0027027D">
        <w:t xml:space="preserve"> T cell enrichment kit; </w:t>
      </w:r>
      <w:r w:rsidR="002369FF" w:rsidRPr="002369FF">
        <w:t>STEMCELL Technologies</w:t>
      </w:r>
      <w:r w:rsidR="0027027D">
        <w:t xml:space="preserve">) </w:t>
      </w:r>
      <w:r w:rsidR="0027027D" w:rsidRPr="00030589">
        <w:t xml:space="preserve">and </w:t>
      </w:r>
      <w:r w:rsidR="0027027D">
        <w:t xml:space="preserve">were </w:t>
      </w:r>
      <w:r w:rsidR="0027027D" w:rsidRPr="00030589">
        <w:t>activated</w:t>
      </w:r>
      <w:r w:rsidR="0027027D">
        <w:t xml:space="preserve"> with phytohemagglutinin-L (10µg</w:t>
      </w:r>
      <w:r w:rsidR="002369FF">
        <w:t>/</w:t>
      </w:r>
      <w:r w:rsidR="0027027D">
        <w:t>mL) for 48 hours and then maintained in RPMI 1640 complete medium supplemented with rIL-2 (100</w:t>
      </w:r>
      <w:r w:rsidR="00083166">
        <w:t xml:space="preserve"> </w:t>
      </w:r>
      <w:r w:rsidR="0027027D">
        <w:t xml:space="preserve">U/mL).  </w:t>
      </w:r>
    </w:p>
    <w:p w14:paraId="500B0CAB" w14:textId="77777777" w:rsidR="0027027D" w:rsidRDefault="0027027D" w:rsidP="0027027D">
      <w:pPr>
        <w:spacing w:line="480" w:lineRule="auto"/>
        <w:jc w:val="both"/>
      </w:pPr>
    </w:p>
    <w:p w14:paraId="024F085C" w14:textId="4D5297E4" w:rsidR="00B05201" w:rsidRDefault="0069503E" w:rsidP="0069503E">
      <w:pPr>
        <w:spacing w:line="480" w:lineRule="auto"/>
        <w:jc w:val="both"/>
        <w:rPr>
          <w:b/>
          <w:bCs/>
        </w:rPr>
      </w:pPr>
      <w:r>
        <w:rPr>
          <w:b/>
          <w:bCs/>
        </w:rPr>
        <w:t>Plasmids.</w:t>
      </w:r>
    </w:p>
    <w:p w14:paraId="6304979C" w14:textId="73117D15" w:rsidR="0069503E" w:rsidRPr="00512FB7" w:rsidRDefault="00B05201" w:rsidP="0027027D">
      <w:pPr>
        <w:spacing w:line="480" w:lineRule="auto"/>
        <w:jc w:val="both"/>
      </w:pPr>
      <w:r w:rsidRPr="00B05201">
        <w:t xml:space="preserve">The sequence of full-length clade B </w:t>
      </w:r>
      <w:r w:rsidR="00083166">
        <w:t>JR-FL Env</w:t>
      </w:r>
      <w:r w:rsidRPr="00B05201">
        <w:t xml:space="preserve"> w</w:t>
      </w:r>
      <w:r>
        <w:t>as</w:t>
      </w:r>
      <w:r w:rsidRPr="00B05201">
        <w:t xml:space="preserve"> codon optimized (GenScript) and cloned into expression plasmid pcDNA3.1(-) (Invitrogen)</w:t>
      </w:r>
      <w:r w:rsidR="008658DB">
        <w:t xml:space="preserve"> </w:t>
      </w:r>
      <w:r w:rsidR="008658DB">
        <w:fldChar w:fldCharType="begin"/>
      </w:r>
      <w:r w:rsidR="008658DB">
        <w:instrText xml:space="preserve"> ADDIN EN.CITE &lt;EndNote&gt;&lt;Cite&gt;&lt;Author&gt;Mao&lt;/Author&gt;&lt;Year&gt;2012&lt;/Year&gt;&lt;RecNum&gt;199&lt;/RecNum&gt;&lt;DisplayText&gt;(2)&lt;/DisplayText&gt;&lt;record&gt;&lt;rec-number&gt;199&lt;/rec-number&gt;&lt;foreign-keys&gt;&lt;key app="EN" db-id="9a2s9dr0ozwtviee9t6ppvagw2xwwsa2vrw2" timestamp="1637777882"&gt;199&lt;/key&gt;&lt;/foreign-keys&gt;&lt;ref-type name="Journal Article"&gt;17&lt;/ref-type&gt;&lt;contributors&gt;&lt;authors&gt;&lt;author&gt;Mao, Youdong&lt;/author&gt;&lt;author&gt;Wang, Liping&lt;/author&gt;&lt;author&gt;Gu, Christopher&lt;/author&gt;&lt;author&gt;Herschhorn, Alon&lt;/author&gt;&lt;author&gt;Xiang, Shi-Hua&lt;/author&gt;&lt;author&gt;Haim, Hillel&lt;/author&gt;&lt;author&gt;Yang, Xinzhen&lt;/author&gt;&lt;author&gt;Sodroski, Joseph&lt;/author&gt;&lt;/authors&gt;&lt;/contributors&gt;&lt;titles&gt;&lt;title&gt;Subunit organization of the membrane-bound HIV-1 envelope glycoprotein trimer&lt;/title&gt;&lt;secondary-title&gt;Nature structural &amp;amp; molecular biology&lt;/secondary-title&gt;&lt;/titles&gt;&lt;periodical&gt;&lt;full-title&gt;Nature Structural &amp;amp; Molecular Biology&lt;/full-title&gt;&lt;/periodical&gt;&lt;pages&gt;893-899&lt;/pages&gt;&lt;volume&gt;19&lt;/volume&gt;&lt;number&gt;9&lt;/number&gt;&lt;dates&gt;&lt;year&gt;2012&lt;/year&gt;&lt;/dates&gt;&lt;isbn&gt;1545-9985&lt;/isbn&gt;&lt;urls&gt;&lt;/urls&gt;&lt;/record&gt;&lt;/Cite&gt;&lt;/EndNote&gt;</w:instrText>
      </w:r>
      <w:r w:rsidR="008658DB">
        <w:fldChar w:fldCharType="separate"/>
      </w:r>
      <w:r w:rsidR="008658DB">
        <w:rPr>
          <w:noProof/>
        </w:rPr>
        <w:t>(2)</w:t>
      </w:r>
      <w:r w:rsidR="008658DB">
        <w:fldChar w:fldCharType="end"/>
      </w:r>
      <w:r w:rsidRPr="00B05201">
        <w:t xml:space="preserve">. </w:t>
      </w:r>
      <w:r w:rsidR="00512FB7">
        <w:t>The S375W m</w:t>
      </w:r>
      <w:r w:rsidR="00512FB7" w:rsidRPr="00B05201">
        <w:t>utation w</w:t>
      </w:r>
      <w:r w:rsidR="00512FB7">
        <w:t>as</w:t>
      </w:r>
      <w:r w:rsidR="00512FB7" w:rsidRPr="00B05201">
        <w:t xml:space="preserve"> introduced </w:t>
      </w:r>
      <w:r w:rsidR="00512FB7">
        <w:t xml:space="preserve">in the JR-FL </w:t>
      </w:r>
      <w:r w:rsidR="00512FB7" w:rsidRPr="00B05201">
        <w:t xml:space="preserve">Env </w:t>
      </w:r>
      <w:r w:rsidR="00512FB7" w:rsidRPr="00B05201">
        <w:lastRenderedPageBreak/>
        <w:t>expressor</w:t>
      </w:r>
      <w:r w:rsidR="00512FB7">
        <w:t xml:space="preserve"> u</w:t>
      </w:r>
      <w:r w:rsidR="00512FB7" w:rsidRPr="00B05201">
        <w:t>sing the QuikChange II XL site-directed mutagenesis protocol (</w:t>
      </w:r>
      <w:r w:rsidR="00512FB7">
        <w:t>Agilent Technologies</w:t>
      </w:r>
      <w:r w:rsidR="00512FB7" w:rsidRPr="00B05201">
        <w:t>)</w:t>
      </w:r>
      <w:r w:rsidR="008658DB">
        <w:t xml:space="preserve"> </w:t>
      </w:r>
      <w:r w:rsidR="008658DB">
        <w:fldChar w:fldCharType="begin">
          <w:fldData xml:space="preserve">PEVuZE5vdGU+PENpdGU+PEF1dGhvcj5QcsOpdm9zdDwvQXV0aG9yPjxZZWFyPjIwMjA8L1llYXI+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</w:fldData>
        </w:fldChar>
      </w:r>
      <w:r w:rsidR="008658DB">
        <w:instrText xml:space="preserve"> ADDIN EN.CITE </w:instrText>
      </w:r>
      <w:r w:rsidR="008658DB">
        <w:fldChar w:fldCharType="begin">
          <w:fldData xml:space="preserve">PEVuZE5vdGU+PENpdGU+PEF1dGhvcj5QcsOpdm9zdDwvQXV0aG9yPjxZZWFyPjIwMjA8L1llYXI+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</w:fldData>
        </w:fldChar>
      </w:r>
      <w:r w:rsidR="008658DB">
        <w:instrText xml:space="preserve"> ADDIN EN.CITE.DATA </w:instrText>
      </w:r>
      <w:r w:rsidR="008658DB">
        <w:fldChar w:fldCharType="end"/>
      </w:r>
      <w:r w:rsidR="008658DB">
        <w:fldChar w:fldCharType="separate"/>
      </w:r>
      <w:r w:rsidR="008658DB">
        <w:rPr>
          <w:noProof/>
        </w:rPr>
        <w:t>(3)</w:t>
      </w:r>
      <w:r w:rsidR="008658DB">
        <w:fldChar w:fldCharType="end"/>
      </w:r>
      <w:r w:rsidR="00512FB7" w:rsidRPr="00B05201">
        <w:t>. The presence of the desired mutations was determined by automated DNA sequencing.</w:t>
      </w:r>
      <w:r w:rsidR="00512FB7">
        <w:t xml:space="preserve"> </w:t>
      </w:r>
      <w:r w:rsidR="00512FB7" w:rsidRPr="00B05201">
        <w:t xml:space="preserve">The </w:t>
      </w:r>
      <w:r w:rsidR="00512FB7">
        <w:t>HIV-1</w:t>
      </w:r>
      <w:r w:rsidR="00512FB7" w:rsidRPr="00512FB7">
        <w:rPr>
          <w:vertAlign w:val="subscript"/>
        </w:rPr>
        <w:t xml:space="preserve">JR-FL </w:t>
      </w:r>
      <w:r w:rsidR="00512FB7" w:rsidRPr="00B05201">
        <w:t>IMC was previously described</w:t>
      </w:r>
      <w:r w:rsidR="008658DB">
        <w:t xml:space="preserve"> </w:t>
      </w:r>
      <w:r w:rsidR="008658DB">
        <w:fldChar w:fldCharType="begin">
          <w:fldData xml:space="preserve">PEVuZE5vdGU+PENpdGU+PEF1dGhvcj5PJmFwb3M7QnJpZW48L0F1dGhvcj48WWVhcj4xOTkwPC9Z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</w:fldData>
        </w:fldChar>
      </w:r>
      <w:r w:rsidR="008658DB">
        <w:instrText xml:space="preserve"> ADDIN EN.CITE </w:instrText>
      </w:r>
      <w:r w:rsidR="008658DB">
        <w:fldChar w:fldCharType="begin">
          <w:fldData xml:space="preserve">PEVuZE5vdGU+PENpdGU+PEF1dGhvcj5PJmFwb3M7QnJpZW48L0F1dGhvcj48WWVhcj4xOTkwPC9Z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</w:fldData>
        </w:fldChar>
      </w:r>
      <w:r w:rsidR="008658DB">
        <w:instrText xml:space="preserve"> ADDIN EN.CITE.DATA </w:instrText>
      </w:r>
      <w:r w:rsidR="008658DB">
        <w:fldChar w:fldCharType="end"/>
      </w:r>
      <w:r w:rsidR="008658DB">
        <w:fldChar w:fldCharType="separate"/>
      </w:r>
      <w:r w:rsidR="008658DB">
        <w:rPr>
          <w:noProof/>
        </w:rPr>
        <w:t>(4)</w:t>
      </w:r>
      <w:r w:rsidR="008658DB">
        <w:fldChar w:fldCharType="end"/>
      </w:r>
      <w:r w:rsidR="00512FB7" w:rsidRPr="00B05201">
        <w:t>.</w:t>
      </w:r>
      <w:r w:rsidR="00512FB7">
        <w:t xml:space="preserve"> </w:t>
      </w:r>
      <w:r w:rsidRPr="00B05201">
        <w:t xml:space="preserve">Vesicular stomatitis virus G (VSV-G)-encoding plasmid was </w:t>
      </w:r>
      <w:r w:rsidR="00512FB7">
        <w:t xml:space="preserve">also </w:t>
      </w:r>
      <w:r w:rsidRPr="00B05201">
        <w:t xml:space="preserve">previously </w:t>
      </w:r>
      <w:r w:rsidR="00512FB7">
        <w:t>reported</w:t>
      </w:r>
      <w:r w:rsidR="008658DB">
        <w:t xml:space="preserve"> </w:t>
      </w:r>
      <w:r w:rsidR="008658DB">
        <w:fldChar w:fldCharType="begin"/>
      </w:r>
      <w:r w:rsidR="008658DB">
        <w:instrText xml:space="preserve"> ADDIN EN.CITE &lt;EndNote&gt;&lt;Cite&gt;&lt;Author&gt;Emi&lt;/Author&gt;&lt;Year&gt;1991&lt;/Year&gt;&lt;RecNum&gt;202&lt;/RecNum&gt;&lt;DisplayText&gt;(5)&lt;/DisplayText&gt;&lt;record&gt;&lt;rec-number&gt;202&lt;/rec-number&gt;&lt;foreign-keys&gt;&lt;key app="EN" db-id="9a2s9dr0ozwtviee9t6ppvagw2xwwsa2vrw2" timestamp="1637778079"&gt;202&lt;/key&gt;&lt;/foreign-keys&gt;&lt;ref-type name="Journal Article"&gt;17&lt;/ref-type&gt;&lt;contributors&gt;&lt;authors&gt;&lt;author&gt;Emi, N.&lt;/author&gt;&lt;author&gt;Friedmann, T.&lt;/author&gt;&lt;author&gt;Yee, J. K.&lt;/author&gt;&lt;/authors&gt;&lt;/contributors&gt;&lt;auth-address&gt;Department of Pediatrics, School of Medicine, University of California, San Diego, La Jolla 92093.&lt;/auth-address&gt;&lt;titles&gt;&lt;title&gt;Pseudotype formation of murine leukemia virus with the G protein of vesicular stomatitis virus&lt;/title&gt;&lt;secondary-title&gt;J Virol&lt;/secondary-title&gt;&lt;/titles&gt;&lt;periodical&gt;&lt;full-title&gt;J Virol&lt;/full-title&gt;&lt;/periodical&gt;&lt;pages&gt;1202-7&lt;/pages&gt;&lt;volume&gt;65&lt;/volume&gt;&lt;number&gt;3&lt;/number&gt;&lt;edition&gt;1991/03/01&lt;/edition&gt;&lt;keywords&gt;&lt;keyword&gt;Animals&lt;/keyword&gt;&lt;keyword&gt;Cell Line&lt;/keyword&gt;&lt;keyword&gt;*Cell Transformation, Viral&lt;/keyword&gt;&lt;keyword&gt;Humans&lt;/keyword&gt;&lt;keyword&gt;*Membrane Glycoproteins&lt;/keyword&gt;&lt;keyword&gt;Moloney murine leukemia virus/*genetics&lt;/keyword&gt;&lt;keyword&gt;Neutralization Tests&lt;/keyword&gt;&lt;keyword&gt;Plasmids&lt;/keyword&gt;&lt;keyword&gt;Restriction Mapping&lt;/keyword&gt;&lt;keyword&gt;Transfection&lt;/keyword&gt;&lt;keyword&gt;Vesicular stomatitis Indiana virus/*genetics/physiology&lt;/keyword&gt;&lt;keyword&gt;Viral Envelope Proteins/*genetics&lt;/keyword&gt;&lt;keyword&gt;Virus Replication&lt;/keyword&gt;&lt;/keywords&gt;&lt;dates&gt;&lt;year&gt;1991&lt;/year&gt;&lt;pub-dates&gt;&lt;date&gt;Mar&lt;/date&gt;&lt;/pub-dates&gt;&lt;/dates&gt;&lt;isbn&gt;0022-538X (Print)&amp;#xD;0022-538x&lt;/isbn&gt;&lt;accession-num&gt;1847450&lt;/accession-num&gt;&lt;urls&gt;&lt;/urls&gt;&lt;custom2&gt;PMC239887&lt;/custom2&gt;&lt;electronic-resource-num&gt;10.1128/jvi.65.3.1202-1207.1991&lt;/electronic-resource-num&gt;&lt;remote-database-provider&gt;NLM&lt;/remote-database-provider&gt;&lt;language&gt;eng&lt;/language&gt;&lt;/record&gt;&lt;/Cite&gt;&lt;/EndNote&gt;</w:instrText>
      </w:r>
      <w:r w:rsidR="008658DB">
        <w:fldChar w:fldCharType="separate"/>
      </w:r>
      <w:r w:rsidR="008658DB">
        <w:rPr>
          <w:noProof/>
        </w:rPr>
        <w:t>(5)</w:t>
      </w:r>
      <w:r w:rsidR="008658DB">
        <w:fldChar w:fldCharType="end"/>
      </w:r>
      <w:r w:rsidRPr="00B05201">
        <w:t xml:space="preserve">. </w:t>
      </w:r>
      <w:r w:rsidR="00512FB7">
        <w:t xml:space="preserve">The reporter proviral </w:t>
      </w:r>
      <w:r w:rsidR="00CD3841">
        <w:t>vector</w:t>
      </w:r>
      <w:r w:rsidR="00512FB7">
        <w:t xml:space="preserve"> pNL4.3</w:t>
      </w:r>
      <w:r w:rsidR="00512FB7" w:rsidRPr="00512FB7">
        <w:t xml:space="preserve"> Luc R-E-</w:t>
      </w:r>
      <w:r w:rsidR="00512FB7">
        <w:t xml:space="preserve"> was obtained through the NIH AIDS Reagent Program.</w:t>
      </w:r>
    </w:p>
    <w:p w14:paraId="5B928F01" w14:textId="77777777" w:rsidR="0069503E" w:rsidRDefault="0069503E" w:rsidP="0027027D">
      <w:pPr>
        <w:spacing w:line="480" w:lineRule="auto"/>
        <w:jc w:val="both"/>
        <w:rPr>
          <w:b/>
          <w:bCs/>
        </w:rPr>
      </w:pPr>
    </w:p>
    <w:p w14:paraId="52F1DBA7" w14:textId="6D1F40C4" w:rsidR="0027027D" w:rsidRDefault="0027027D" w:rsidP="0027027D">
      <w:pPr>
        <w:spacing w:line="480" w:lineRule="auto"/>
        <w:jc w:val="both"/>
        <w:rPr>
          <w:b/>
          <w:bCs/>
        </w:rPr>
      </w:pPr>
      <w:r>
        <w:rPr>
          <w:b/>
          <w:bCs/>
        </w:rPr>
        <w:t xml:space="preserve">Antibodies. </w:t>
      </w:r>
    </w:p>
    <w:p w14:paraId="6093ACE8" w14:textId="56EBDCD2" w:rsidR="003B3B4E" w:rsidRPr="003B3B4E" w:rsidRDefault="0027027D" w:rsidP="0027027D">
      <w:pPr>
        <w:spacing w:line="480" w:lineRule="auto"/>
        <w:jc w:val="both"/>
      </w:pPr>
      <w:r>
        <w:t xml:space="preserve">The following Abs were used as </w:t>
      </w:r>
      <w:r w:rsidR="002369FF">
        <w:t>primary</w:t>
      </w:r>
      <w:r>
        <w:t xml:space="preserve"> antibod</w:t>
      </w:r>
      <w:r w:rsidR="002369FF">
        <w:t>ies</w:t>
      </w:r>
      <w:r>
        <w:t xml:space="preserve"> for cell-surface </w:t>
      </w:r>
      <w:r w:rsidR="00322E5A">
        <w:t xml:space="preserve">Env </w:t>
      </w:r>
      <w:r>
        <w:t>staining: 10</w:t>
      </w:r>
      <w:r w:rsidR="008658DB">
        <w:t>e</w:t>
      </w:r>
      <w:r>
        <w:t>8, 2G12</w:t>
      </w:r>
      <w:r w:rsidR="00322E5A">
        <w:t xml:space="preserve">, VRC01, N6, CD4-Ig, A32, 17b and 19b </w:t>
      </w:r>
      <w:r>
        <w:t>(NIH AIDS Reagent Program), 10-1074,</w:t>
      </w:r>
      <w:r w:rsidR="00322E5A">
        <w:t xml:space="preserve"> </w:t>
      </w:r>
      <w:bookmarkStart w:id="1" w:name="_Hlk87614033"/>
      <w:r w:rsidR="00322E5A">
        <w:t>3BNC117</w:t>
      </w:r>
      <w:r w:rsidR="003B3B4E">
        <w:t xml:space="preserve">, </w:t>
      </w:r>
      <w:r w:rsidR="00322E5A">
        <w:t xml:space="preserve">SF12 (kindly provided by Michel Nussenzweig), 246D (kindly provided </w:t>
      </w:r>
      <w:r w:rsidR="00EA6F66">
        <w:t xml:space="preserve">by </w:t>
      </w:r>
      <w:r w:rsidR="00322E5A">
        <w:t>Susan Zolla-Pazner)</w:t>
      </w:r>
      <w:bookmarkEnd w:id="1"/>
      <w:r>
        <w:t>, PGT121, PGT122, PGT125, PGT126, PGT128, PGT130, PGT135, PGT151</w:t>
      </w:r>
      <w:r w:rsidR="00322E5A">
        <w:t xml:space="preserve"> </w:t>
      </w:r>
      <w:r w:rsidR="00322E5A" w:rsidRPr="00820A8D">
        <w:t>(IAVI)</w:t>
      </w:r>
      <w:r w:rsidR="003B3B4E">
        <w:t xml:space="preserve"> and the soluble CD4-immunoglobulin fusion protein (CD4-Ig)</w:t>
      </w:r>
      <w:r w:rsidR="00083166">
        <w:t xml:space="preserve"> (NIH AIDS Reagent Program)</w:t>
      </w:r>
      <w:r w:rsidR="00083166" w:rsidRPr="00820A8D">
        <w:t>.</w:t>
      </w:r>
      <w:r w:rsidR="00322E5A" w:rsidRPr="00820A8D">
        <w:t xml:space="preserve"> Goat anti-human IgG (H+L) antibodies pre-coupled to Alexa Fluor 647 (Invitrogen) were used as secondary antibodies in flow cytometry experiments.</w:t>
      </w:r>
      <w:r>
        <w:t xml:space="preserve"> </w:t>
      </w:r>
    </w:p>
    <w:p w14:paraId="2E1D98B7" w14:textId="77777777" w:rsidR="0027027D" w:rsidRPr="0058418A" w:rsidRDefault="0027027D" w:rsidP="0027027D">
      <w:pPr>
        <w:spacing w:line="480" w:lineRule="auto"/>
        <w:jc w:val="both"/>
      </w:pPr>
    </w:p>
    <w:p w14:paraId="407868D1" w14:textId="77777777" w:rsidR="0027027D" w:rsidRDefault="0027027D" w:rsidP="0027027D">
      <w:pPr>
        <w:spacing w:line="480" w:lineRule="auto"/>
        <w:jc w:val="both"/>
        <w:rPr>
          <w:b/>
          <w:bCs/>
        </w:rPr>
      </w:pPr>
      <w:r>
        <w:rPr>
          <w:b/>
          <w:bCs/>
        </w:rPr>
        <w:t xml:space="preserve">Small molecules. </w:t>
      </w:r>
    </w:p>
    <w:p w14:paraId="6659E693" w14:textId="1443E31B" w:rsidR="0027027D" w:rsidRDefault="0027027D" w:rsidP="0027027D">
      <w:pPr>
        <w:spacing w:line="480" w:lineRule="auto"/>
        <w:jc w:val="both"/>
      </w:pPr>
      <w:r>
        <w:t xml:space="preserve">The HIV-1 attachment inhibitor </w:t>
      </w:r>
      <w:r w:rsidR="006E530E">
        <w:t>t</w:t>
      </w:r>
      <w:r>
        <w:t>emsavir (BMS-626529) was purchased from APExBIO. The compounds were dissolved in dimethyl sulfoxide (DMSO) at a stock concentration of 10</w:t>
      </w:r>
      <w:r w:rsidR="0069503E">
        <w:t xml:space="preserve"> </w:t>
      </w:r>
      <w:r>
        <w:t>mM and diluted to 10</w:t>
      </w:r>
      <w:r w:rsidR="0069503E">
        <w:t xml:space="preserve"> </w:t>
      </w:r>
      <w:r>
        <w:t>µM in phosphate-buffered saline (PBS) for cell-surface staining and virus capture assay or RPMI 1640 complete medium for ADCC assays</w:t>
      </w:r>
      <w:r w:rsidR="003B3B4E">
        <w:t xml:space="preserve"> or for 24h treatment</w:t>
      </w:r>
      <w:r>
        <w:t xml:space="preserve">. </w:t>
      </w:r>
    </w:p>
    <w:p w14:paraId="21EF8EA3" w14:textId="77777777" w:rsidR="0027027D" w:rsidRDefault="0027027D" w:rsidP="0027027D">
      <w:pPr>
        <w:spacing w:line="480" w:lineRule="auto"/>
        <w:jc w:val="both"/>
      </w:pPr>
    </w:p>
    <w:p w14:paraId="3183586E" w14:textId="77777777" w:rsidR="009B2CD3" w:rsidRDefault="009B2CD3" w:rsidP="0027027D">
      <w:pPr>
        <w:spacing w:line="480" w:lineRule="auto"/>
        <w:jc w:val="both"/>
        <w:rPr>
          <w:b/>
          <w:bCs/>
        </w:rPr>
      </w:pPr>
    </w:p>
    <w:p w14:paraId="16E447BC" w14:textId="77777777" w:rsidR="009B2CD3" w:rsidRDefault="009B2CD3" w:rsidP="0027027D">
      <w:pPr>
        <w:spacing w:line="480" w:lineRule="auto"/>
        <w:jc w:val="both"/>
        <w:rPr>
          <w:b/>
          <w:bCs/>
        </w:rPr>
      </w:pPr>
    </w:p>
    <w:p w14:paraId="7E3FD901" w14:textId="5A05ACBE" w:rsidR="0027027D" w:rsidRDefault="0027027D" w:rsidP="0027027D">
      <w:pPr>
        <w:spacing w:line="480" w:lineRule="auto"/>
        <w:jc w:val="both"/>
        <w:rPr>
          <w:b/>
          <w:bCs/>
        </w:rPr>
      </w:pPr>
      <w:r w:rsidRPr="008F2F45">
        <w:rPr>
          <w:b/>
          <w:bCs/>
        </w:rPr>
        <w:lastRenderedPageBreak/>
        <w:t>Radioactive labeling and immunoprecipitation of envelope glycoproteins</w:t>
      </w:r>
      <w:r>
        <w:rPr>
          <w:b/>
          <w:bCs/>
        </w:rPr>
        <w:t>.</w:t>
      </w:r>
    </w:p>
    <w:p w14:paraId="2485220C" w14:textId="17FC32EC" w:rsidR="00040004" w:rsidRDefault="00DF15D6" w:rsidP="0027027D">
      <w:pPr>
        <w:spacing w:line="480" w:lineRule="auto"/>
        <w:jc w:val="both"/>
      </w:pPr>
      <w:r>
        <w:t xml:space="preserve">HEK </w:t>
      </w:r>
      <w:r w:rsidR="005553D3" w:rsidRPr="005553D3">
        <w:t>293T cells (</w:t>
      </w:r>
      <w:r w:rsidR="006E530E">
        <w:t>5</w:t>
      </w:r>
      <w:r w:rsidR="005553D3" w:rsidRPr="005553D3">
        <w:t xml:space="preserve"> × 10</w:t>
      </w:r>
      <w:r w:rsidR="005553D3" w:rsidRPr="00DF15D6">
        <w:rPr>
          <w:vertAlign w:val="superscript"/>
        </w:rPr>
        <w:t>5</w:t>
      </w:r>
      <w:r w:rsidR="005553D3" w:rsidRPr="005553D3">
        <w:t xml:space="preserve">) were transfected by the calcium phosphate method with the </w:t>
      </w:r>
      <w:r>
        <w:t>JR-FL Env expressor</w:t>
      </w:r>
      <w:r w:rsidR="005553D3" w:rsidRPr="005553D3">
        <w:t>.</w:t>
      </w:r>
      <w:r w:rsidR="00083166">
        <w:t xml:space="preserve"> </w:t>
      </w:r>
      <w:r w:rsidR="005553D3" w:rsidRPr="005553D3">
        <w:t xml:space="preserve">One day after transfection, cells were metabolically labeled for </w:t>
      </w:r>
      <w:r w:rsidR="00C275CE">
        <w:t>16-</w:t>
      </w:r>
      <w:r w:rsidR="000C6CC7">
        <w:t>24</w:t>
      </w:r>
      <w:r w:rsidR="005553D3" w:rsidRPr="005553D3">
        <w:t xml:space="preserve"> h with 100 μCi/mL of [</w:t>
      </w:r>
      <w:r w:rsidR="005553D3" w:rsidRPr="005553D3">
        <w:rPr>
          <w:vertAlign w:val="superscript"/>
        </w:rPr>
        <w:t>35</w:t>
      </w:r>
      <w:r w:rsidR="005553D3" w:rsidRPr="005553D3">
        <w:t>S]</w:t>
      </w:r>
      <w:r w:rsidR="008658DB">
        <w:t xml:space="preserve"> </w:t>
      </w:r>
      <w:r w:rsidR="005553D3" w:rsidRPr="005553D3">
        <w:t>methionine-cysteine ([</w:t>
      </w:r>
      <w:r w:rsidR="005553D3" w:rsidRPr="005553D3">
        <w:rPr>
          <w:vertAlign w:val="superscript"/>
        </w:rPr>
        <w:t>35</w:t>
      </w:r>
      <w:r w:rsidR="005553D3" w:rsidRPr="005553D3">
        <w:t xml:space="preserve">S] Protein Labeling Mix; PerkinElmer) in DMEM lacking methionine and cysteine and supplemented with </w:t>
      </w:r>
      <w:r>
        <w:t>10</w:t>
      </w:r>
      <w:r w:rsidR="005553D3" w:rsidRPr="005553D3">
        <w:t>% dialyzed fetal bovine serum</w:t>
      </w:r>
      <w:r>
        <w:t xml:space="preserve"> and 1</w:t>
      </w:r>
      <w:r w:rsidR="00E43588">
        <w:t>%</w:t>
      </w:r>
      <w:r>
        <w:t xml:space="preserve"> </w:t>
      </w:r>
      <w:r w:rsidRPr="00DF15D6">
        <w:t>GlutaMA</w:t>
      </w:r>
      <w:r>
        <w:t>X</w:t>
      </w:r>
      <w:r w:rsidR="00E43588">
        <w:t>™</w:t>
      </w:r>
      <w:r w:rsidRPr="00DF15D6">
        <w:t xml:space="preserve"> </w:t>
      </w:r>
      <w:r>
        <w:t>s</w:t>
      </w:r>
      <w:r w:rsidRPr="00DF15D6">
        <w:t>upplement</w:t>
      </w:r>
      <w:r>
        <w:t xml:space="preserve"> (Thermo Fisher Scientific)</w:t>
      </w:r>
      <w:r w:rsidR="005553D3" w:rsidRPr="005553D3">
        <w:t>. Cells were subsequently lysed in RIPA buffer (140 mM NaCl, 8 mM Na</w:t>
      </w:r>
      <w:r w:rsidR="005553D3" w:rsidRPr="005553D3">
        <w:rPr>
          <w:vertAlign w:val="subscript"/>
        </w:rPr>
        <w:t>2</w:t>
      </w:r>
      <w:r w:rsidR="005553D3" w:rsidRPr="005553D3">
        <w:t>HPO</w:t>
      </w:r>
      <w:r w:rsidR="005553D3" w:rsidRPr="005553D3">
        <w:rPr>
          <w:vertAlign w:val="subscript"/>
        </w:rPr>
        <w:t>4</w:t>
      </w:r>
      <w:r w:rsidR="005553D3" w:rsidRPr="005553D3">
        <w:t>, 2 mM NaH</w:t>
      </w:r>
      <w:r w:rsidR="005553D3" w:rsidRPr="005553D3">
        <w:rPr>
          <w:vertAlign w:val="subscript"/>
        </w:rPr>
        <w:t>2</w:t>
      </w:r>
      <w:r w:rsidR="005553D3" w:rsidRPr="005553D3">
        <w:t>PO</w:t>
      </w:r>
      <w:r w:rsidR="005553D3" w:rsidRPr="005553D3">
        <w:rPr>
          <w:vertAlign w:val="subscript"/>
        </w:rPr>
        <w:t>4</w:t>
      </w:r>
      <w:r w:rsidR="005553D3" w:rsidRPr="005553D3">
        <w:t xml:space="preserve">, 1% </w:t>
      </w:r>
      <w:r w:rsidR="001E0D1E">
        <w:t>IGEPA</w:t>
      </w:r>
      <w:r w:rsidR="00E43588" w:rsidRPr="00E43588">
        <w:t>L® CA-630</w:t>
      </w:r>
      <w:r w:rsidR="00E43588">
        <w:t xml:space="preserve"> (Sigma-Aldrich)</w:t>
      </w:r>
      <w:r w:rsidR="005553D3" w:rsidRPr="005553D3">
        <w:t xml:space="preserve">, 0.05% sodium dodecyl sulfate (SDS), 1.2 mM sodium deoxycholate). Precipitation of radiolabeled envelope glycoproteins from the whole-cell lysates or found in the supernatant was performed with a pool of sera from HIV-1-infected individuals in the presence of </w:t>
      </w:r>
      <w:r w:rsidR="00E43588">
        <w:t>45</w:t>
      </w:r>
      <w:r w:rsidR="005553D3" w:rsidRPr="005553D3">
        <w:t xml:space="preserve"> μL of 10% Protein A-Sepharose </w:t>
      </w:r>
      <w:r w:rsidR="00083166">
        <w:t xml:space="preserve">beads </w:t>
      </w:r>
      <w:r w:rsidR="005553D3" w:rsidRPr="005553D3">
        <w:t>(Cytiva) at 4 °C. The precipitated proteins were loaded onto SDS-PAGE gels and analyzed by autoradiography</w:t>
      </w:r>
      <w:r w:rsidR="00B05201">
        <w:t xml:space="preserve"> </w:t>
      </w:r>
      <w:r w:rsidR="00B05201" w:rsidRPr="00B05201">
        <w:t>and densitometry to calculate their processing ind</w:t>
      </w:r>
      <w:r w:rsidR="00670E2C">
        <w:t>ic</w:t>
      </w:r>
      <w:r w:rsidR="00B05201" w:rsidRPr="00B05201">
        <w:t xml:space="preserve">es. The processing index is a measure of the conversion of the </w:t>
      </w:r>
      <w:r w:rsidR="00670E2C">
        <w:t>temsavir</w:t>
      </w:r>
      <w:r w:rsidR="00083166">
        <w:t>-</w:t>
      </w:r>
      <w:r w:rsidR="00670E2C">
        <w:t>treated</w:t>
      </w:r>
      <w:r w:rsidR="00B05201" w:rsidRPr="00B05201">
        <w:t xml:space="preserve"> gp160 Env precursor to mature gp120, relative to </w:t>
      </w:r>
      <w:r w:rsidR="00670E2C">
        <w:t>mock-treated</w:t>
      </w:r>
      <w:r w:rsidR="00B05201" w:rsidRPr="00B05201">
        <w:t xml:space="preserve"> Env trimers</w:t>
      </w:r>
      <w:r w:rsidR="00025BB9">
        <w:t xml:space="preserve"> and takes into account the total amount of Env-related bands pre</w:t>
      </w:r>
      <w:r w:rsidR="00246AD1">
        <w:t>sent in the cell lysate and sup</w:t>
      </w:r>
      <w:r w:rsidR="00025BB9">
        <w:t>ernatant</w:t>
      </w:r>
      <w:r w:rsidR="00B05201" w:rsidRPr="00B05201">
        <w:t>. The processing index is calculated with the following formula: processing index = ([total gp120]</w:t>
      </w:r>
      <w:r w:rsidR="00670E2C">
        <w:t>treated</w:t>
      </w:r>
      <w:r w:rsidR="00B05201" w:rsidRPr="00B05201">
        <w:t xml:space="preserve"> × [gp160]</w:t>
      </w:r>
      <w:r w:rsidR="00670E2C">
        <w:t>mock-treated</w:t>
      </w:r>
      <w:r w:rsidR="00B05201" w:rsidRPr="00B05201">
        <w:t>)/([gp160]</w:t>
      </w:r>
      <w:r w:rsidR="00670E2C">
        <w:t>treated</w:t>
      </w:r>
      <w:r w:rsidR="00B05201" w:rsidRPr="00B05201">
        <w:t xml:space="preserve"> × [total gp120]</w:t>
      </w:r>
      <w:r w:rsidR="00670E2C">
        <w:t>mock-treated</w:t>
      </w:r>
      <w:r w:rsidR="00B05201" w:rsidRPr="00B05201">
        <w:t>)</w:t>
      </w:r>
      <w:r w:rsidR="00C9008E">
        <w:t>. T</w:t>
      </w:r>
      <w:r w:rsidR="009868AB">
        <w:t>otal refer</w:t>
      </w:r>
      <w:r w:rsidR="00C9008E">
        <w:t>s</w:t>
      </w:r>
      <w:r w:rsidR="009868AB">
        <w:t xml:space="preserve"> to the gp120 in the cell lysate and supernatant</w:t>
      </w:r>
      <w:r>
        <w:t>.</w:t>
      </w:r>
      <w:r w:rsidR="009868AB">
        <w:t xml:space="preserve"> </w:t>
      </w:r>
      <w:r w:rsidR="00040004">
        <w:t xml:space="preserve"> </w:t>
      </w:r>
    </w:p>
    <w:p w14:paraId="0CC41CC6" w14:textId="77777777" w:rsidR="0027027D" w:rsidRDefault="0027027D" w:rsidP="0027027D">
      <w:pPr>
        <w:spacing w:line="480" w:lineRule="auto"/>
        <w:jc w:val="both"/>
      </w:pPr>
    </w:p>
    <w:p w14:paraId="5A9091FF" w14:textId="77777777" w:rsidR="0027027D" w:rsidRDefault="0027027D" w:rsidP="0027027D">
      <w:pPr>
        <w:spacing w:line="480" w:lineRule="auto"/>
        <w:jc w:val="both"/>
        <w:rPr>
          <w:b/>
          <w:bCs/>
        </w:rPr>
      </w:pPr>
      <w:r>
        <w:rPr>
          <w:b/>
          <w:bCs/>
        </w:rPr>
        <w:t xml:space="preserve">Transfection. </w:t>
      </w:r>
    </w:p>
    <w:p w14:paraId="773DDB12" w14:textId="133D0FCF" w:rsidR="0027027D" w:rsidRPr="0098705A" w:rsidRDefault="005553D3" w:rsidP="0027027D">
      <w:pPr>
        <w:spacing w:line="480" w:lineRule="auto"/>
        <w:jc w:val="both"/>
      </w:pPr>
      <w:r>
        <w:t xml:space="preserve">HEK </w:t>
      </w:r>
      <w:r w:rsidR="0027027D" w:rsidRPr="00651654">
        <w:t xml:space="preserve">293T cells </w:t>
      </w:r>
      <w:r w:rsidRPr="005553D3">
        <w:t>(3 × 10</w:t>
      </w:r>
      <w:r w:rsidRPr="007F6803">
        <w:rPr>
          <w:vertAlign w:val="superscript"/>
        </w:rPr>
        <w:t>5</w:t>
      </w:r>
      <w:r w:rsidRPr="005553D3">
        <w:t xml:space="preserve">) </w:t>
      </w:r>
      <w:r w:rsidR="0027027D" w:rsidRPr="00651654">
        <w:t>were transfected with 10 </w:t>
      </w:r>
      <w:r w:rsidR="0027027D" w:rsidRPr="00651654">
        <w:rPr>
          <w:lang w:val="fr-CA"/>
        </w:rPr>
        <w:t>μ</w:t>
      </w:r>
      <w:r w:rsidR="0027027D" w:rsidRPr="00651654">
        <w:t xml:space="preserve">g of </w:t>
      </w:r>
      <w:r>
        <w:t xml:space="preserve">a plasmid expressing </w:t>
      </w:r>
      <w:r w:rsidR="0027027D">
        <w:t xml:space="preserve">JR-FL WT gp160, JRFL S375W gp160 </w:t>
      </w:r>
      <w:r>
        <w:t>(</w:t>
      </w:r>
      <w:r w:rsidR="0027027D">
        <w:t>or pcDNA</w:t>
      </w:r>
      <w:r>
        <w:t>3.1</w:t>
      </w:r>
      <w:r w:rsidR="0027027D">
        <w:t xml:space="preserve"> as negative control</w:t>
      </w:r>
      <w:r>
        <w:t>)</w:t>
      </w:r>
      <w:r w:rsidR="0027027D" w:rsidRPr="00651654">
        <w:t xml:space="preserve"> and 2</w:t>
      </w:r>
      <w:r w:rsidR="0069503E">
        <w:t>.</w:t>
      </w:r>
      <w:r w:rsidR="0027027D">
        <w:t>5</w:t>
      </w:r>
      <w:r w:rsidR="0027027D" w:rsidRPr="00651654">
        <w:t> </w:t>
      </w:r>
      <w:r w:rsidR="0027027D" w:rsidRPr="00651654">
        <w:rPr>
          <w:lang w:val="fr-CA"/>
        </w:rPr>
        <w:t>μ</w:t>
      </w:r>
      <w:r w:rsidR="0027027D" w:rsidRPr="00651654">
        <w:t>g of a green fluorescent protein (GFP) expressor (pIRES</w:t>
      </w:r>
      <w:r w:rsidR="0069503E">
        <w:t>2</w:t>
      </w:r>
      <w:r w:rsidR="0027027D" w:rsidRPr="00651654">
        <w:t>‐GFP</w:t>
      </w:r>
      <w:r w:rsidR="0069503E">
        <w:t>; Clontech</w:t>
      </w:r>
      <w:r w:rsidR="0027027D" w:rsidRPr="00651654">
        <w:t>) using the standard calcium phosphate method.</w:t>
      </w:r>
      <w:r w:rsidR="0027027D">
        <w:t xml:space="preserve"> The next day, media </w:t>
      </w:r>
      <w:r w:rsidR="0027027D">
        <w:lastRenderedPageBreak/>
        <w:t>w</w:t>
      </w:r>
      <w:r w:rsidR="00AA7735">
        <w:t>ere</w:t>
      </w:r>
      <w:r w:rsidR="0027027D">
        <w:t xml:space="preserve"> change</w:t>
      </w:r>
      <w:r w:rsidR="008B588A">
        <w:t>d</w:t>
      </w:r>
      <w:r w:rsidR="0027027D">
        <w:t xml:space="preserve"> </w:t>
      </w:r>
      <w:r w:rsidR="00AA7735">
        <w:t>for fresh media</w:t>
      </w:r>
      <w:r w:rsidR="00335876">
        <w:t xml:space="preserve"> </w:t>
      </w:r>
      <w:r w:rsidR="00AA7735">
        <w:t>containing</w:t>
      </w:r>
      <w:r w:rsidR="0027027D">
        <w:t xml:space="preserve"> 10µM </w:t>
      </w:r>
      <w:r w:rsidR="00AA7735">
        <w:t xml:space="preserve">of </w:t>
      </w:r>
      <w:r w:rsidR="00CB63CA">
        <w:t>t</w:t>
      </w:r>
      <w:r w:rsidR="00AA7735">
        <w:t>emsavir (</w:t>
      </w:r>
      <w:r w:rsidR="00CB63CA">
        <w:t>t</w:t>
      </w:r>
      <w:r w:rsidR="00AA7735">
        <w:t xml:space="preserve">emsavir 24h) or the equivalent volume of DMSO (conditions DMSO and </w:t>
      </w:r>
      <w:r w:rsidR="00CB63CA">
        <w:t>t</w:t>
      </w:r>
      <w:r w:rsidR="00AA7735">
        <w:t>emsavir 30 min)</w:t>
      </w:r>
    </w:p>
    <w:p w14:paraId="1B0A2FE9" w14:textId="77777777" w:rsidR="0027027D" w:rsidRPr="0098705A" w:rsidRDefault="0027027D" w:rsidP="0027027D">
      <w:pPr>
        <w:spacing w:line="480" w:lineRule="auto"/>
        <w:jc w:val="both"/>
        <w:rPr>
          <w:b/>
          <w:bCs/>
        </w:rPr>
      </w:pPr>
    </w:p>
    <w:p w14:paraId="70DCC68C" w14:textId="77777777" w:rsidR="0027027D" w:rsidRDefault="0027027D" w:rsidP="0027027D">
      <w:pPr>
        <w:spacing w:line="480" w:lineRule="auto"/>
        <w:jc w:val="both"/>
        <w:rPr>
          <w:b/>
          <w:bCs/>
        </w:rPr>
      </w:pPr>
      <w:r>
        <w:rPr>
          <w:b/>
          <w:bCs/>
        </w:rPr>
        <w:t xml:space="preserve">Virus production and infections. </w:t>
      </w:r>
    </w:p>
    <w:p w14:paraId="60B9DEF2" w14:textId="316F0A1B" w:rsidR="0027027D" w:rsidRDefault="0027027D" w:rsidP="0027027D">
      <w:pPr>
        <w:spacing w:line="480" w:lineRule="auto"/>
        <w:jc w:val="both"/>
      </w:pPr>
      <w:r>
        <w:t>To obtain the same level of infection among the different experiments, vesicular stomatitis virus G (VSV</w:t>
      </w:r>
      <w:r w:rsidR="00512FB7">
        <w:t>-</w:t>
      </w:r>
      <w:r>
        <w:t xml:space="preserve">G)-pseudotyped </w:t>
      </w:r>
      <w:r w:rsidR="00083166">
        <w:t>HIV-1</w:t>
      </w:r>
      <w:r w:rsidRPr="009B2CD3">
        <w:rPr>
          <w:vertAlign w:val="subscript"/>
        </w:rPr>
        <w:t xml:space="preserve">JR-FL </w:t>
      </w:r>
      <w:r>
        <w:t xml:space="preserve">viruses were produced and titrated as previously described </w:t>
      </w:r>
      <w:r>
        <w:fldChar w:fldCharType="begin"/>
      </w:r>
      <w:r w:rsidR="008658DB">
        <w:instrText xml:space="preserve"> ADDIN EN.CITE &lt;EndNote&gt;&lt;Cite&gt;&lt;Author&gt;Veillette&lt;/Author&gt;&lt;Year&gt;2015&lt;/Year&gt;&lt;RecNum&gt;167&lt;/RecNum&gt;&lt;DisplayText&gt;(6)&lt;/DisplayText&gt;&lt;record&gt;&lt;rec-number&gt;167&lt;/rec-number&gt;&lt;foreign-keys&gt;&lt;key app="EN" db-id="9a2s9dr0ozwtviee9t6ppvagw2xwwsa2vrw2" timestamp="1635339716"&gt;167&lt;/key&gt;&lt;/foreign-keys&gt;&lt;ref-type name="Journal Article"&gt;17&lt;/ref-type&gt;&lt;contributors&gt;&lt;authors&gt;&lt;author&gt;Veillette, Maxime&lt;/author&gt;&lt;author&gt;Coutu, Mathieu&lt;/author&gt;&lt;author&gt;Richard, Jonathan&lt;/author&gt;&lt;author&gt;Batraville, Laurie-Anne&lt;/author&gt;&lt;author&gt;Dagher, Olina&lt;/author&gt;&lt;author&gt;Bernard, Nicole&lt;/author&gt;&lt;author&gt;Tremblay, Cécile&lt;/author&gt;&lt;author&gt;Kaufmann, Daniel E&lt;/author&gt;&lt;author&gt;Roger, Michel&lt;/author&gt;&lt;author&gt;Finzi, Andrés&lt;/author&gt;&lt;/authors&gt;&lt;/contributors&gt;&lt;titles&gt;&lt;title&gt;The HIV-1 gp120 CD4-bound conformation is preferentially targeted by antibody-dependent cellular cytotoxicity-mediating antibodies in sera from HIV-1-infected individuals&lt;/title&gt;&lt;secondary-title&gt;Journal of virology&lt;/secondary-title&gt;&lt;/titles&gt;&lt;periodical&gt;&lt;full-title&gt;Journal of virology&lt;/full-title&gt;&lt;/periodical&gt;&lt;pages&gt;545-551&lt;/pages&gt;&lt;volume&gt;89&lt;/volume&gt;&lt;number&gt;1&lt;/number&gt;&lt;dates&gt;&lt;year&gt;2015&lt;/year&gt;&lt;/dates&gt;&lt;isbn&gt;0022-538X&lt;/isbn&gt;&lt;urls&gt;&lt;/urls&gt;&lt;/record&gt;&lt;/Cite&gt;&lt;/EndNote&gt;</w:instrText>
      </w:r>
      <w:r>
        <w:fldChar w:fldCharType="separate"/>
      </w:r>
      <w:r w:rsidR="008658DB">
        <w:rPr>
          <w:noProof/>
        </w:rPr>
        <w:t>(6)</w:t>
      </w:r>
      <w:r>
        <w:fldChar w:fldCharType="end"/>
      </w:r>
      <w:r>
        <w:t xml:space="preserve">. </w:t>
      </w:r>
      <w:r w:rsidR="00083166">
        <w:t>HIV-1</w:t>
      </w:r>
      <w:r w:rsidR="00083166" w:rsidRPr="00AE1401">
        <w:rPr>
          <w:vertAlign w:val="subscript"/>
        </w:rPr>
        <w:t xml:space="preserve">JR-FL </w:t>
      </w:r>
      <w:r>
        <w:t>virus</w:t>
      </w:r>
      <w:r w:rsidR="005553D3">
        <w:t>es were</w:t>
      </w:r>
      <w:r>
        <w:t xml:space="preserve"> used to infect activated </w:t>
      </w:r>
      <w:r w:rsidR="005553D3">
        <w:t xml:space="preserve">primary </w:t>
      </w:r>
      <w:r>
        <w:t>CD4</w:t>
      </w:r>
      <w:r w:rsidRPr="009B2CD3">
        <w:rPr>
          <w:vertAlign w:val="superscript"/>
        </w:rPr>
        <w:t>+</w:t>
      </w:r>
      <w:r>
        <w:t xml:space="preserve"> T cells from healthy donors by spin infection at 800 </w:t>
      </w:r>
      <w:r w:rsidR="00AA7735" w:rsidRPr="00E20DDF">
        <w:rPr>
          <w:rFonts w:eastAsia="SimSun"/>
        </w:rPr>
        <w:t>×</w:t>
      </w:r>
      <w:r>
        <w:t xml:space="preserve"> </w:t>
      </w:r>
      <w:r>
        <w:rPr>
          <w:i/>
          <w:iCs/>
        </w:rPr>
        <w:t xml:space="preserve">g </w:t>
      </w:r>
      <w:r>
        <w:t xml:space="preserve">for 1h in 96-well plates at room temperature. </w:t>
      </w:r>
    </w:p>
    <w:p w14:paraId="55AACDF1" w14:textId="77777777" w:rsidR="0027027D" w:rsidRDefault="0027027D" w:rsidP="0027027D">
      <w:pPr>
        <w:spacing w:line="480" w:lineRule="auto"/>
        <w:jc w:val="both"/>
        <w:rPr>
          <w:b/>
          <w:bCs/>
        </w:rPr>
      </w:pPr>
    </w:p>
    <w:p w14:paraId="14AB8333" w14:textId="77777777" w:rsidR="0027027D" w:rsidRDefault="0027027D" w:rsidP="0027027D">
      <w:pPr>
        <w:spacing w:line="480" w:lineRule="auto"/>
        <w:jc w:val="both"/>
        <w:rPr>
          <w:b/>
          <w:bCs/>
        </w:rPr>
      </w:pPr>
      <w:r>
        <w:rPr>
          <w:b/>
          <w:bCs/>
        </w:rPr>
        <w:t xml:space="preserve">Virus capture assay. </w:t>
      </w:r>
    </w:p>
    <w:p w14:paraId="7ABE309D" w14:textId="7D86ED9D" w:rsidR="00E20DDF" w:rsidRPr="00E20DDF" w:rsidRDefault="00E20DDF" w:rsidP="00E20DDF">
      <w:pPr>
        <w:spacing w:line="480" w:lineRule="auto"/>
        <w:jc w:val="both"/>
      </w:pPr>
      <w:r w:rsidRPr="00E20DDF">
        <w:t xml:space="preserve">The assay was modified from a previous published method </w:t>
      </w:r>
      <w:r w:rsidR="00CB63CA">
        <w:fldChar w:fldCharType="begin">
          <w:fldData xml:space="preserve">PEVuZE5vdGU+PENpdGU+PEF1dGhvcj5EaW5nPC9BdXRob3I+PFllYXI+MjAxOTwvWWVhcj48UmVj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</w:fldData>
        </w:fldChar>
      </w:r>
      <w:r w:rsidR="00CB63CA">
        <w:instrText xml:space="preserve"> ADDIN EN.CITE </w:instrText>
      </w:r>
      <w:r w:rsidR="00CB63CA">
        <w:fldChar w:fldCharType="begin">
          <w:fldData xml:space="preserve">PEVuZE5vdGU+PENpdGU+PEF1dGhvcj5EaW5nPC9BdXRob3I+PFllYXI+MjAxOTwvWWVhcj48UmVj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</w:fldData>
        </w:fldChar>
      </w:r>
      <w:r w:rsidR="00CB63CA">
        <w:instrText xml:space="preserve"> ADDIN EN.CITE.DATA </w:instrText>
      </w:r>
      <w:r w:rsidR="00CB63CA">
        <w:fldChar w:fldCharType="end"/>
      </w:r>
      <w:r w:rsidR="00CB63CA">
        <w:fldChar w:fldCharType="separate"/>
      </w:r>
      <w:r w:rsidR="00CB63CA">
        <w:rPr>
          <w:noProof/>
        </w:rPr>
        <w:t>(7)</w:t>
      </w:r>
      <w:r w:rsidR="00CB63CA">
        <w:fldChar w:fldCharType="end"/>
      </w:r>
      <w:r w:rsidRPr="00E20DDF">
        <w:t>. Briefly,</w:t>
      </w:r>
      <w:r w:rsidR="0069503E">
        <w:t xml:space="preserve"> </w:t>
      </w:r>
      <w:r w:rsidRPr="00E20DDF">
        <w:t>pseudoviral particles were produced by transfecting 2×10</w:t>
      </w:r>
      <w:r w:rsidRPr="00E20DDF">
        <w:rPr>
          <w:vertAlign w:val="superscript"/>
        </w:rPr>
        <w:t>6</w:t>
      </w:r>
      <w:r w:rsidRPr="00E20DDF">
        <w:t xml:space="preserve"> HEK</w:t>
      </w:r>
      <w:r w:rsidR="005553D3">
        <w:t xml:space="preserve"> </w:t>
      </w:r>
      <w:r w:rsidRPr="00E20DDF">
        <w:t>293T cells with pNL4.3 Luc R-E- (3.5 μg), plasmids encoding for</w:t>
      </w:r>
      <w:r w:rsidR="00CB63CA">
        <w:t xml:space="preserve"> </w:t>
      </w:r>
      <w:r w:rsidR="005553D3" w:rsidRPr="005553D3">
        <w:t>JR-FL</w:t>
      </w:r>
      <w:r w:rsidRPr="00E20DDF">
        <w:t xml:space="preserve"> </w:t>
      </w:r>
      <w:r w:rsidR="005553D3">
        <w:t xml:space="preserve">WT </w:t>
      </w:r>
      <w:r w:rsidRPr="00E20DDF">
        <w:t xml:space="preserve">gp160 or </w:t>
      </w:r>
      <w:r w:rsidR="005553D3" w:rsidRPr="005553D3">
        <w:t>JR-FL</w:t>
      </w:r>
      <w:r w:rsidR="005553D3">
        <w:t xml:space="preserve"> </w:t>
      </w:r>
      <w:r w:rsidR="005553D3" w:rsidRPr="00E20DDF">
        <w:t xml:space="preserve">S375W </w:t>
      </w:r>
      <w:r w:rsidRPr="00E20DDF">
        <w:t xml:space="preserve">gp160 (3.5 μg) and VSV-G (1μg) using the standard calcium phosphate protocol. </w:t>
      </w:r>
      <w:r w:rsidR="00083166">
        <w:t xml:space="preserve">Twenty-four </w:t>
      </w:r>
      <w:r w:rsidRPr="00E20DDF">
        <w:t>hours later, media of the transfected cells was changed with full DMEM medium containing 10</w:t>
      </w:r>
      <w:r w:rsidR="00AA7735">
        <w:t>µ</w:t>
      </w:r>
      <w:r w:rsidRPr="00E20DDF">
        <w:t xml:space="preserve">M </w:t>
      </w:r>
      <w:r w:rsidR="00CB63CA">
        <w:t>t</w:t>
      </w:r>
      <w:r w:rsidR="00AA7735">
        <w:t>emsavir</w:t>
      </w:r>
      <w:r w:rsidRPr="00E20DDF">
        <w:t xml:space="preserve"> or the </w:t>
      </w:r>
      <w:r w:rsidR="00083166">
        <w:t>equivalent</w:t>
      </w:r>
      <w:r w:rsidRPr="00E20DDF">
        <w:t xml:space="preserve"> volume of DMSO. Virion-containing supernatants were collected after 24</w:t>
      </w:r>
      <w:r w:rsidR="008B588A">
        <w:t>h</w:t>
      </w:r>
      <w:r w:rsidRPr="00E20DDF">
        <w:t xml:space="preserve"> treatment and cell debris </w:t>
      </w:r>
      <w:r w:rsidR="008B588A" w:rsidRPr="00E20DDF">
        <w:t>were</w:t>
      </w:r>
      <w:r w:rsidRPr="00E20DDF">
        <w:t xml:space="preserve"> removed through centrifugation (486 </w:t>
      </w:r>
      <w:r w:rsidRPr="00E20DDF">
        <w:rPr>
          <w:rFonts w:eastAsia="SimSun"/>
        </w:rPr>
        <w:t>×</w:t>
      </w:r>
      <w:r w:rsidRPr="00E20DDF">
        <w:t xml:space="preserve"> g for 10 min). Half of the supernatant treated with DMSO was incubated with 10</w:t>
      </w:r>
      <w:r w:rsidR="00AA7735">
        <w:t>µ</w:t>
      </w:r>
      <w:r w:rsidRPr="00E20DDF">
        <w:t xml:space="preserve">M </w:t>
      </w:r>
      <w:r w:rsidR="00CB63CA">
        <w:t>t</w:t>
      </w:r>
      <w:r w:rsidR="00AA7735">
        <w:t>emsavir</w:t>
      </w:r>
      <w:r w:rsidRPr="00E20DDF">
        <w:t xml:space="preserve"> for 30 minutes before adding to the ELISA plate. To immobilize antibodies on ELISA plates, white MaxiSorp ELISA plates (Thermo Fisher Scientific) were incubated with 5 μg/m</w:t>
      </w:r>
      <w:r w:rsidR="0069503E">
        <w:t>L</w:t>
      </w:r>
      <w:r w:rsidRPr="00E20DDF">
        <w:t xml:space="preserve"> of antibodies in 100 μ</w:t>
      </w:r>
      <w:r w:rsidR="0069503E">
        <w:t xml:space="preserve">L </w:t>
      </w:r>
      <w:r w:rsidRPr="00E20DDF">
        <w:t>PBS overnight at 4</w:t>
      </w:r>
      <w:r w:rsidRPr="00E20DDF">
        <w:rPr>
          <w:rFonts w:eastAsia="SimSun"/>
        </w:rPr>
        <w:t>℃</w:t>
      </w:r>
      <w:r w:rsidRPr="00E20DDF">
        <w:t>. Unbound antibodies were removed by washing the plates twice with PBS. Plates were subsequently blocked with 3% bovine serum albumin (BSA) in PBS for 1</w:t>
      </w:r>
      <w:r w:rsidR="008B588A">
        <w:t>h</w:t>
      </w:r>
      <w:r w:rsidRPr="00E20DDF">
        <w:t xml:space="preserve"> at room temperature. After two washes with PBS, 200 μ</w:t>
      </w:r>
      <w:r w:rsidR="00083166">
        <w:t>L</w:t>
      </w:r>
      <w:r w:rsidRPr="00E20DDF">
        <w:t xml:space="preserve"> of virion-containing supernatant w</w:t>
      </w:r>
      <w:r w:rsidR="00083166">
        <w:t>ere</w:t>
      </w:r>
      <w:r w:rsidRPr="00E20DDF">
        <w:t xml:space="preserve"> added </w:t>
      </w:r>
      <w:r w:rsidR="00083166">
        <w:t xml:space="preserve">per </w:t>
      </w:r>
      <w:r w:rsidRPr="00E20DDF">
        <w:t>well. After 4 to 6 hours incubation, supernatant</w:t>
      </w:r>
      <w:r w:rsidR="00AA7735">
        <w:t>s</w:t>
      </w:r>
      <w:r w:rsidRPr="00E20DDF">
        <w:t xml:space="preserve"> w</w:t>
      </w:r>
      <w:r w:rsidR="00AA7735">
        <w:t>ere</w:t>
      </w:r>
      <w:r w:rsidRPr="00E20DDF">
        <w:t xml:space="preserve"> </w:t>
      </w:r>
      <w:r w:rsidR="00CB63CA" w:rsidRPr="00E20DDF">
        <w:t>removed,</w:t>
      </w:r>
      <w:r w:rsidRPr="00E20DDF">
        <w:t xml:space="preserve"> and the wells were washed with PBS 3 times. Viral capture by any given </w:t>
      </w:r>
      <w:r w:rsidRPr="00E20DDF">
        <w:lastRenderedPageBreak/>
        <w:t>antibody was visualized by adding 1 ×10</w:t>
      </w:r>
      <w:r w:rsidRPr="00E20DDF">
        <w:rPr>
          <w:vertAlign w:val="superscript"/>
        </w:rPr>
        <w:t>4</w:t>
      </w:r>
      <w:r w:rsidRPr="00E20DDF">
        <w:t xml:space="preserve"> HIV-1 resistant 293T cells in full DMEM medium per well. </w:t>
      </w:r>
      <w:r w:rsidR="00083166">
        <w:t>Forty-eight hours</w:t>
      </w:r>
      <w:r w:rsidRPr="00E20DDF">
        <w:t xml:space="preserve"> post-infection, cells were lysed by the addition of 30 μ</w:t>
      </w:r>
      <w:r w:rsidR="00083166">
        <w:t>L</w:t>
      </w:r>
      <w:r w:rsidRPr="00E20DDF">
        <w:t xml:space="preserve"> of passive lysis buffer (Promega) and </w:t>
      </w:r>
      <w:r w:rsidR="00083166">
        <w:t>one</w:t>
      </w:r>
      <w:r w:rsidRPr="00E20DDF">
        <w:t xml:space="preserve"> freeze-thaw cycle. An LB94</w:t>
      </w:r>
      <w:r w:rsidR="002369FF">
        <w:t>2</w:t>
      </w:r>
      <w:r w:rsidRPr="00E20DDF">
        <w:t xml:space="preserve"> TriStar luminometer (Berthold Technologies) was used to measure the luciferase activity of each well after the addition of 100 μ</w:t>
      </w:r>
      <w:r w:rsidR="00083166">
        <w:t>L</w:t>
      </w:r>
      <w:r w:rsidRPr="00E20DDF">
        <w:t xml:space="preserve"> of luciferin buffer (15 mM MgSO</w:t>
      </w:r>
      <w:r w:rsidRPr="00512FB7">
        <w:rPr>
          <w:vertAlign w:val="subscript"/>
        </w:rPr>
        <w:t>4</w:t>
      </w:r>
      <w:r w:rsidRPr="00E20DDF">
        <w:t>, 15 mM KH</w:t>
      </w:r>
      <w:r w:rsidRPr="00512FB7">
        <w:rPr>
          <w:vertAlign w:val="subscript"/>
        </w:rPr>
        <w:t>2</w:t>
      </w:r>
      <w:r w:rsidRPr="00E20DDF">
        <w:t>PO</w:t>
      </w:r>
      <w:r w:rsidRPr="00512FB7">
        <w:rPr>
          <w:vertAlign w:val="subscript"/>
        </w:rPr>
        <w:t>4</w:t>
      </w:r>
      <w:r w:rsidRPr="00E20DDF">
        <w:t xml:space="preserve"> [pH 7.8], 1 mM ATP, and 1mM dithiothreitol) and 50 μ</w:t>
      </w:r>
      <w:r w:rsidR="00083166">
        <w:t>L</w:t>
      </w:r>
      <w:r w:rsidRPr="00E20DDF">
        <w:t xml:space="preserve"> of 1 mM D-luciferin potassium salt (Prolume).</w:t>
      </w:r>
    </w:p>
    <w:p w14:paraId="100F71F3" w14:textId="77777777" w:rsidR="0027027D" w:rsidRDefault="0027027D" w:rsidP="0027027D">
      <w:pPr>
        <w:spacing w:line="480" w:lineRule="auto"/>
        <w:jc w:val="both"/>
      </w:pPr>
    </w:p>
    <w:p w14:paraId="3B933073" w14:textId="77777777" w:rsidR="0027027D" w:rsidRDefault="0027027D" w:rsidP="0027027D">
      <w:pPr>
        <w:spacing w:line="480" w:lineRule="auto"/>
        <w:jc w:val="both"/>
        <w:rPr>
          <w:b/>
          <w:bCs/>
        </w:rPr>
      </w:pPr>
      <w:r>
        <w:rPr>
          <w:b/>
          <w:bCs/>
        </w:rPr>
        <w:t xml:space="preserve">Flow cytometry analysis of cell-surface staining </w:t>
      </w:r>
    </w:p>
    <w:p w14:paraId="18B675F6" w14:textId="109F8942" w:rsidR="0027027D" w:rsidRDefault="0027027D" w:rsidP="0027027D">
      <w:pPr>
        <w:spacing w:line="480" w:lineRule="auto"/>
        <w:jc w:val="both"/>
      </w:pPr>
      <w:r w:rsidRPr="0042157E">
        <w:t xml:space="preserve">For cell surface staining, </w:t>
      </w:r>
      <w:r>
        <w:t xml:space="preserve">HEK 293T </w:t>
      </w:r>
      <w:r w:rsidRPr="0042157E">
        <w:t>or primary CD4</w:t>
      </w:r>
      <w:r w:rsidRPr="0042157E">
        <w:rPr>
          <w:vertAlign w:val="superscript"/>
        </w:rPr>
        <w:t>+</w:t>
      </w:r>
      <w:r w:rsidRPr="0042157E">
        <w:t xml:space="preserve"> T cells were incubated for 30 min at </w:t>
      </w:r>
      <w:r w:rsidR="00083166">
        <w:t xml:space="preserve">37°C </w:t>
      </w:r>
      <w:r w:rsidRPr="0042157E">
        <w:t>48h post</w:t>
      </w:r>
      <w:r>
        <w:t>-transfection/</w:t>
      </w:r>
      <w:r w:rsidRPr="0042157E">
        <w:t xml:space="preserve">infection with </w:t>
      </w:r>
      <w:r>
        <w:t>5</w:t>
      </w:r>
      <w:r w:rsidRPr="0042157E">
        <w:t xml:space="preserve"> </w:t>
      </w:r>
      <w:r w:rsidRPr="0042157E">
        <w:rPr>
          <w:lang w:val="fr-CA"/>
        </w:rPr>
        <w:t>μ</w:t>
      </w:r>
      <w:r w:rsidRPr="0042157E">
        <w:t>g/m</w:t>
      </w:r>
      <w:r w:rsidR="0069503E">
        <w:t>L of anti-Env monoclonal antibodies</w:t>
      </w:r>
      <w:r w:rsidRPr="0042157E">
        <w:t xml:space="preserve"> in PBS. Cells were then washed </w:t>
      </w:r>
      <w:r w:rsidR="003B3B4E">
        <w:t xml:space="preserve">twice </w:t>
      </w:r>
      <w:r w:rsidRPr="0042157E">
        <w:t xml:space="preserve">with PBS and stained with </w:t>
      </w:r>
      <w:r w:rsidR="0069503E">
        <w:t>2</w:t>
      </w:r>
      <w:r w:rsidRPr="0042157E">
        <w:t xml:space="preserve"> </w:t>
      </w:r>
      <w:r w:rsidRPr="0042157E">
        <w:rPr>
          <w:lang w:val="fr-CA"/>
        </w:rPr>
        <w:t>μ</w:t>
      </w:r>
      <w:r w:rsidRPr="0042157E">
        <w:t>g/m</w:t>
      </w:r>
      <w:r w:rsidR="0069503E">
        <w:t>L</w:t>
      </w:r>
      <w:r w:rsidRPr="0042157E">
        <w:t xml:space="preserve"> goat anti-human</w:t>
      </w:r>
      <w:r w:rsidR="0069503E">
        <w:t xml:space="preserve"> IgG Alexa Fluor 647</w:t>
      </w:r>
      <w:r w:rsidRPr="0042157E">
        <w:t xml:space="preserve"> secondary antibodies for 20 min in PBS.</w:t>
      </w:r>
      <w:r>
        <w:t xml:space="preserve"> </w:t>
      </w:r>
      <w:r w:rsidRPr="0042157E">
        <w:t xml:space="preserve">After </w:t>
      </w:r>
      <w:r w:rsidR="003B3B4E">
        <w:t>two</w:t>
      </w:r>
      <w:r w:rsidR="003B3B4E" w:rsidRPr="0042157E">
        <w:t xml:space="preserve"> </w:t>
      </w:r>
      <w:r w:rsidRPr="0042157E">
        <w:t>more PBS washing, cells were fixed in a 2% PBS-formaldehyde solution.</w:t>
      </w:r>
      <w:r w:rsidR="008B588A">
        <w:t xml:space="preserve"> For the detection of intracellular p24 protein, infected primary CD4</w:t>
      </w:r>
      <w:r w:rsidR="008B588A" w:rsidRPr="009B2CD3">
        <w:t>+</w:t>
      </w:r>
      <w:r w:rsidR="008B588A">
        <w:t xml:space="preserve"> T c</w:t>
      </w:r>
      <w:r>
        <w:t>ells were</w:t>
      </w:r>
      <w:r w:rsidR="008B588A">
        <w:t xml:space="preserve"> permeabilized </w:t>
      </w:r>
      <w:r>
        <w:t>using the Cytofix/Cytoperm Fixation/Permeabili</w:t>
      </w:r>
      <w:r w:rsidR="00AA7735">
        <w:t>z</w:t>
      </w:r>
      <w:r>
        <w:t xml:space="preserve">ation Kit (BD Biosciences) </w:t>
      </w:r>
      <w:r w:rsidRPr="003B6358">
        <w:t xml:space="preserve">and </w:t>
      </w:r>
      <w:r w:rsidR="008B588A">
        <w:t xml:space="preserve">stained intracellularly using </w:t>
      </w:r>
      <w:r w:rsidR="00AA7735">
        <w:t>the</w:t>
      </w:r>
      <w:r>
        <w:t xml:space="preserve"> PE-conjugated mouse </w:t>
      </w:r>
      <w:r w:rsidRPr="008F2F45">
        <w:t>anti-p24</w:t>
      </w:r>
      <w:r>
        <w:t xml:space="preserve"> </w:t>
      </w:r>
      <w:r w:rsidRPr="008F2F45">
        <w:t>mAb (clone KC57; Beckman Coulter; 1:100 final concentration).</w:t>
      </w:r>
      <w:r>
        <w:t xml:space="preserve"> </w:t>
      </w:r>
      <w:r w:rsidRPr="003B6358">
        <w:t>The percentage of infected cells (p24</w:t>
      </w:r>
      <w:r w:rsidRPr="003B6358">
        <w:rPr>
          <w:vertAlign w:val="superscript"/>
        </w:rPr>
        <w:t>+</w:t>
      </w:r>
      <w:r w:rsidRPr="003B6358">
        <w:t> cells) was determined by gating the living cell population on the basis of viability dye staining</w:t>
      </w:r>
      <w:r>
        <w:t xml:space="preserve"> (Aqua</w:t>
      </w:r>
      <w:r w:rsidR="00AA7735">
        <w:t>V</w:t>
      </w:r>
      <w:r>
        <w:t>ivid, Thermo Fisher Scientific)</w:t>
      </w:r>
      <w:r w:rsidRPr="003B6358">
        <w:t>. Samples were analyzed on an LSRII cytometer (BD Biosciences), and data analysis was performed using FlowJo v</w:t>
      </w:r>
      <w:r w:rsidR="00AA7735">
        <w:t>10.5.3</w:t>
      </w:r>
      <w:r w:rsidRPr="003B6358">
        <w:t xml:space="preserve"> (Tree Star).</w:t>
      </w:r>
    </w:p>
    <w:p w14:paraId="2AD80B1A" w14:textId="77777777" w:rsidR="0027027D" w:rsidRDefault="0027027D" w:rsidP="0027027D">
      <w:pPr>
        <w:spacing w:line="480" w:lineRule="auto"/>
        <w:jc w:val="both"/>
      </w:pPr>
    </w:p>
    <w:p w14:paraId="3D2EA8C8" w14:textId="77777777" w:rsidR="0027027D" w:rsidRPr="00DA1C16" w:rsidRDefault="0027027D" w:rsidP="0027027D">
      <w:pPr>
        <w:spacing w:line="480" w:lineRule="auto"/>
        <w:jc w:val="both"/>
        <w:rPr>
          <w:b/>
          <w:bCs/>
        </w:rPr>
      </w:pPr>
      <w:r w:rsidRPr="00DA1C16">
        <w:rPr>
          <w:b/>
          <w:bCs/>
        </w:rPr>
        <w:t>FACS-based ADCC assay</w:t>
      </w:r>
    </w:p>
    <w:p w14:paraId="6C06A3D5" w14:textId="5C6AE5B0" w:rsidR="008658DB" w:rsidRDefault="0027027D" w:rsidP="00EA6F66">
      <w:pPr>
        <w:spacing w:line="480" w:lineRule="auto"/>
        <w:jc w:val="both"/>
      </w:pPr>
      <w:r w:rsidRPr="00DA1C16">
        <w:t>Measurement of ADCC using the FACS-based assay was performed at 48h post- infection as previously described</w:t>
      </w:r>
      <w:r w:rsidR="00CB63CA">
        <w:t xml:space="preserve"> </w:t>
      </w:r>
      <w:r w:rsidR="00CB63CA">
        <w:fldChar w:fldCharType="begin">
          <w:fldData xml:space="preserve">PEVuZE5vdGU+PENpdGU+PEF1dGhvcj5WZWlsbGV0dGU8L0F1dGhvcj48WWVhcj4yMDE0PC9ZZWFy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</w:fldData>
        </w:fldChar>
      </w:r>
      <w:r w:rsidR="00CB63CA">
        <w:instrText xml:space="preserve"> ADDIN EN.CITE </w:instrText>
      </w:r>
      <w:r w:rsidR="00CB63CA">
        <w:fldChar w:fldCharType="begin">
          <w:fldData xml:space="preserve">PEVuZE5vdGU+PENpdGU+PEF1dGhvcj5WZWlsbGV0dGU8L0F1dGhvcj48WWVhcj4yMDE0PC9ZZWFy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</w:fldData>
        </w:fldChar>
      </w:r>
      <w:r w:rsidR="00CB63CA">
        <w:instrText xml:space="preserve"> ADDIN EN.CITE.DATA </w:instrText>
      </w:r>
      <w:r w:rsidR="00CB63CA">
        <w:fldChar w:fldCharType="end"/>
      </w:r>
      <w:r w:rsidR="00CB63CA">
        <w:fldChar w:fldCharType="separate"/>
      </w:r>
      <w:r w:rsidR="00CB63CA">
        <w:rPr>
          <w:noProof/>
        </w:rPr>
        <w:t>(1, 8)</w:t>
      </w:r>
      <w:r w:rsidR="00CB63CA">
        <w:fldChar w:fldCharType="end"/>
      </w:r>
      <w:r w:rsidRPr="00DA1C16">
        <w:t>. Briefly, HIV-1-infected primary CD4</w:t>
      </w:r>
      <w:r w:rsidRPr="009B2CD3">
        <w:t>+</w:t>
      </w:r>
      <w:r w:rsidRPr="00DA1C16">
        <w:t xml:space="preserve"> T cells were stained with</w:t>
      </w:r>
      <w:r>
        <w:t xml:space="preserve"> AquaVivid viability dye and cell proliferation dye (eFluor670; eBioscience) and used as target cells. Autologous PBMC effector </w:t>
      </w:r>
      <w:r>
        <w:lastRenderedPageBreak/>
        <w:t xml:space="preserve">cells, stained with another cellular marker (cell proliferation </w:t>
      </w:r>
      <w:r w:rsidRPr="00DA1C16">
        <w:t>dye eFluor450; eBioscience), were added at an effector: target ratio of 10:1 in 96-well V-bottom</w:t>
      </w:r>
      <w:r>
        <w:t xml:space="preserve"> </w:t>
      </w:r>
      <w:r w:rsidRPr="00DA1C16">
        <w:t>plates (Corning)</w:t>
      </w:r>
      <w:r>
        <w:t xml:space="preserve">. </w:t>
      </w:r>
      <w:r w:rsidRPr="00022FE5">
        <w:t xml:space="preserve">For evaluation of antibody-dependent cellular cytotoxicity (ADCC), </w:t>
      </w:r>
      <w:r w:rsidR="00AA7735">
        <w:rPr>
          <w:color w:val="000000"/>
          <w:lang w:val="en-CA"/>
        </w:rPr>
        <w:t>5 µg/mL of anti-Env mAbs</w:t>
      </w:r>
      <w:r w:rsidR="00AA7735" w:rsidRPr="007B7445">
        <w:rPr>
          <w:color w:val="000000"/>
          <w:lang w:val="en-CA"/>
        </w:rPr>
        <w:t xml:space="preserve"> w</w:t>
      </w:r>
      <w:r w:rsidR="00AA7735">
        <w:rPr>
          <w:color w:val="000000"/>
          <w:lang w:val="en-CA"/>
        </w:rPr>
        <w:t>ere</w:t>
      </w:r>
      <w:r w:rsidR="00AA7735" w:rsidRPr="007B7445">
        <w:rPr>
          <w:color w:val="000000"/>
          <w:lang w:val="en-CA"/>
        </w:rPr>
        <w:t xml:space="preserve"> added to appropriate wells and cells were incubated for 5 min at room temperature.</w:t>
      </w:r>
      <w:r w:rsidR="00AA7735" w:rsidRPr="007B7445">
        <w:rPr>
          <w:color w:val="1B1718"/>
          <w:lang w:val="en-CA"/>
        </w:rPr>
        <w:t xml:space="preserve"> </w:t>
      </w:r>
      <w:r>
        <w:t xml:space="preserve">The plates were subsequently centrifuged for 1 min at 300 </w:t>
      </w:r>
      <w:r w:rsidR="00AA7735" w:rsidRPr="00E20DDF">
        <w:rPr>
          <w:rFonts w:eastAsia="SimSun"/>
        </w:rPr>
        <w:t>×</w:t>
      </w:r>
      <w:r>
        <w:t xml:space="preserve"> g, and incubated at 37°C, 5% CO</w:t>
      </w:r>
      <w:r w:rsidRPr="00512FB7">
        <w:rPr>
          <w:vertAlign w:val="subscript"/>
        </w:rPr>
        <w:t>2</w:t>
      </w:r>
      <w:r>
        <w:t xml:space="preserve"> for 5</w:t>
      </w:r>
      <w:r w:rsidR="00AA7735">
        <w:t xml:space="preserve"> </w:t>
      </w:r>
      <w:r>
        <w:t>h before being fixed in a 2% PBS-formaldehyde solution.</w:t>
      </w:r>
      <w:r w:rsidR="008B588A">
        <w:t xml:space="preserve"> Cells were than permeabilized using the Cytofix/Cytoperm Fixation/Permeabilization Kit (BD Biosciences) </w:t>
      </w:r>
      <w:r w:rsidR="008B588A" w:rsidRPr="003B6358">
        <w:t xml:space="preserve">and </w:t>
      </w:r>
      <w:r w:rsidR="008B588A">
        <w:t xml:space="preserve">stained intracellularly using the PE-conjugated mouse </w:t>
      </w:r>
      <w:r w:rsidR="008B588A" w:rsidRPr="008F2F45">
        <w:t>anti-p24</w:t>
      </w:r>
      <w:r w:rsidR="008B588A">
        <w:t xml:space="preserve"> </w:t>
      </w:r>
      <w:r w:rsidR="008B588A" w:rsidRPr="008F2F45">
        <w:t>mAb (clone KC57; Beckman Coulter; 1:100 final concentration).</w:t>
      </w:r>
      <w:r w:rsidR="008B588A">
        <w:t xml:space="preserve"> </w:t>
      </w:r>
      <w:r>
        <w:t xml:space="preserve"> Samples were acquired on an LSRII cytometer (BD Biosciences) and data analysis was performed using FlowJo v10.5.3 (Tree Star). The percentage of ADCC was calculated with the following formula: (% of p24+ cells in Targets plus Effectors) − (% of p24+ cells in Targets plus Effectors plus antibody) / (% of p24+ cells in Targets) by gating on infected lived target cells.</w:t>
      </w:r>
    </w:p>
    <w:p w14:paraId="2D2F7DA1" w14:textId="77777777" w:rsidR="003F3CAD" w:rsidRDefault="003F3CAD" w:rsidP="00EA6F66">
      <w:pPr>
        <w:spacing w:line="480" w:lineRule="auto"/>
        <w:jc w:val="both"/>
      </w:pPr>
    </w:p>
    <w:p w14:paraId="3E194D9E" w14:textId="631C0367" w:rsidR="003F3CAD" w:rsidRPr="00573D5E" w:rsidRDefault="003F3CAD" w:rsidP="00EA6F66">
      <w:pPr>
        <w:spacing w:line="480" w:lineRule="auto"/>
        <w:jc w:val="both"/>
        <w:rPr>
          <w:b/>
          <w:bCs/>
        </w:rPr>
      </w:pPr>
      <w:r w:rsidRPr="00573D5E">
        <w:rPr>
          <w:b/>
          <w:bCs/>
        </w:rPr>
        <w:t>Statistical analyses</w:t>
      </w:r>
    </w:p>
    <w:p w14:paraId="2C859325" w14:textId="20102F47" w:rsidR="003F3CAD" w:rsidRPr="003F3CAD" w:rsidRDefault="003F3CAD" w:rsidP="003F3CAD">
      <w:pPr>
        <w:spacing w:line="480" w:lineRule="auto"/>
        <w:jc w:val="both"/>
        <w:rPr>
          <w:lang w:eastAsia="fr-CA"/>
        </w:rPr>
      </w:pPr>
      <w:r w:rsidRPr="003F3CAD">
        <w:rPr>
          <w:color w:val="000000"/>
          <w:shd w:val="clear" w:color="auto" w:fill="FFFFFF"/>
          <w:lang w:eastAsia="fr-CA"/>
        </w:rPr>
        <w:t xml:space="preserve">Statistics were analyzed using GraphPad Prism version </w:t>
      </w:r>
      <w:r>
        <w:rPr>
          <w:color w:val="000000"/>
          <w:shd w:val="clear" w:color="auto" w:fill="FFFFFF"/>
          <w:lang w:eastAsia="fr-CA"/>
        </w:rPr>
        <w:t xml:space="preserve">9.1.0 </w:t>
      </w:r>
      <w:r w:rsidRPr="003F3CAD">
        <w:rPr>
          <w:color w:val="000000"/>
          <w:shd w:val="clear" w:color="auto" w:fill="FFFFFF"/>
          <w:lang w:eastAsia="fr-CA"/>
        </w:rPr>
        <w:t xml:space="preserve">(GraphPad). Every dataset was tested for statistical normality and this information was used to apply the appropriate (parametric or nonparametric) statistical test. P values &lt; 0.05 were considered significant; significance values are indicated as </w:t>
      </w:r>
      <w:r w:rsidRPr="003F3CAD">
        <w:rPr>
          <w:rFonts w:ascii="Cambria Math" w:hAnsi="Cambria Math" w:cs="Cambria Math"/>
          <w:color w:val="000000"/>
          <w:shd w:val="clear" w:color="auto" w:fill="FFFFFF"/>
          <w:lang w:eastAsia="fr-CA"/>
        </w:rPr>
        <w:t>∗</w:t>
      </w:r>
      <w:r w:rsidRPr="003F3CAD">
        <w:rPr>
          <w:color w:val="000000"/>
          <w:shd w:val="clear" w:color="auto" w:fill="FFFFFF"/>
          <w:lang w:eastAsia="fr-CA"/>
        </w:rPr>
        <w:t xml:space="preserve"> p &lt; 0.05, </w:t>
      </w:r>
      <w:r w:rsidRPr="003F3CAD">
        <w:rPr>
          <w:rFonts w:ascii="Cambria Math" w:hAnsi="Cambria Math" w:cs="Cambria Math"/>
          <w:color w:val="000000"/>
          <w:shd w:val="clear" w:color="auto" w:fill="FFFFFF"/>
          <w:lang w:eastAsia="fr-CA"/>
        </w:rPr>
        <w:t>∗∗</w:t>
      </w:r>
      <w:r w:rsidRPr="003F3CAD">
        <w:rPr>
          <w:color w:val="000000"/>
          <w:shd w:val="clear" w:color="auto" w:fill="FFFFFF"/>
          <w:lang w:eastAsia="fr-CA"/>
        </w:rPr>
        <w:t xml:space="preserve"> p &lt; 0.01, </w:t>
      </w:r>
      <w:r w:rsidRPr="003F3CAD">
        <w:rPr>
          <w:rFonts w:ascii="Cambria Math" w:hAnsi="Cambria Math" w:cs="Cambria Math"/>
          <w:color w:val="000000"/>
          <w:shd w:val="clear" w:color="auto" w:fill="FFFFFF"/>
          <w:lang w:eastAsia="fr-CA"/>
        </w:rPr>
        <w:t>∗∗∗</w:t>
      </w:r>
      <w:r w:rsidRPr="003F3CAD">
        <w:rPr>
          <w:color w:val="000000"/>
          <w:shd w:val="clear" w:color="auto" w:fill="FFFFFF"/>
          <w:lang w:eastAsia="fr-CA"/>
        </w:rPr>
        <w:t xml:space="preserve"> p &lt; 0.001, </w:t>
      </w:r>
      <w:r w:rsidRPr="003F3CAD">
        <w:rPr>
          <w:rFonts w:ascii="Cambria Math" w:hAnsi="Cambria Math" w:cs="Cambria Math"/>
          <w:color w:val="000000"/>
          <w:shd w:val="clear" w:color="auto" w:fill="FFFFFF"/>
          <w:lang w:eastAsia="fr-CA"/>
        </w:rPr>
        <w:t>∗∗∗∗</w:t>
      </w:r>
      <w:r w:rsidRPr="003F3CAD">
        <w:rPr>
          <w:color w:val="000000"/>
          <w:shd w:val="clear" w:color="auto" w:fill="FFFFFF"/>
          <w:lang w:eastAsia="fr-CA"/>
        </w:rPr>
        <w:t xml:space="preserve"> p &lt; 0.0001. Corrections for multiple comparisons were performed with the Holm-Sidak</w:t>
      </w:r>
      <w:r w:rsidR="00083166">
        <w:rPr>
          <w:color w:val="000000"/>
          <w:shd w:val="clear" w:color="auto" w:fill="FFFFFF"/>
          <w:lang w:eastAsia="fr-CA"/>
        </w:rPr>
        <w:t xml:space="preserve"> post-test</w:t>
      </w:r>
      <w:r w:rsidRPr="003F3CAD">
        <w:rPr>
          <w:color w:val="000000"/>
          <w:shd w:val="clear" w:color="auto" w:fill="FFFFFF"/>
          <w:lang w:eastAsia="fr-CA"/>
        </w:rPr>
        <w:t>.</w:t>
      </w:r>
    </w:p>
    <w:p w14:paraId="46E1CCE9" w14:textId="5A96EC9B" w:rsidR="003F3CAD" w:rsidRDefault="003F3CAD" w:rsidP="00EA6F66">
      <w:pPr>
        <w:spacing w:line="480" w:lineRule="auto"/>
        <w:jc w:val="both"/>
      </w:pPr>
    </w:p>
    <w:p w14:paraId="6AFFCAE6" w14:textId="7217DC87" w:rsidR="002B66FE" w:rsidRDefault="002B66FE" w:rsidP="00EA6F66">
      <w:pPr>
        <w:spacing w:line="480" w:lineRule="auto"/>
        <w:jc w:val="both"/>
      </w:pPr>
    </w:p>
    <w:p w14:paraId="1874145E" w14:textId="383E0E39" w:rsidR="002B66FE" w:rsidRDefault="002B66FE" w:rsidP="00EA6F66">
      <w:pPr>
        <w:spacing w:line="480" w:lineRule="auto"/>
        <w:jc w:val="both"/>
      </w:pPr>
    </w:p>
    <w:p w14:paraId="3FB483C3" w14:textId="0B2FAEA1" w:rsidR="002B66FE" w:rsidRDefault="002B66FE" w:rsidP="00EA6F66">
      <w:pPr>
        <w:spacing w:line="480" w:lineRule="auto"/>
        <w:jc w:val="both"/>
      </w:pPr>
    </w:p>
    <w:p w14:paraId="3F4B0159" w14:textId="3B7F8946" w:rsidR="002B66FE" w:rsidRDefault="002B66FE" w:rsidP="00EA6F66">
      <w:pPr>
        <w:spacing w:line="480" w:lineRule="auto"/>
        <w:jc w:val="both"/>
      </w:pPr>
    </w:p>
    <w:p w14:paraId="26C22962" w14:textId="01BA5E1C" w:rsidR="002B66FE" w:rsidRDefault="002B66FE" w:rsidP="00EA6F66">
      <w:pPr>
        <w:spacing w:line="480" w:lineRule="auto"/>
        <w:jc w:val="both"/>
      </w:pPr>
    </w:p>
    <w:p w14:paraId="6206D152" w14:textId="5BB59D4C" w:rsidR="002B66FE" w:rsidRPr="002B66FE" w:rsidRDefault="002B66FE" w:rsidP="00EA6F66">
      <w:pPr>
        <w:spacing w:line="480" w:lineRule="auto"/>
        <w:jc w:val="both"/>
        <w:rPr>
          <w:b/>
          <w:bCs/>
        </w:rPr>
      </w:pPr>
      <w:r>
        <w:rPr>
          <w:b/>
          <w:bCs/>
        </w:rPr>
        <w:t>References</w:t>
      </w:r>
    </w:p>
    <w:p w14:paraId="755FF3DD" w14:textId="77777777" w:rsidR="008658DB" w:rsidRDefault="008658DB" w:rsidP="00EA6F66">
      <w:pPr>
        <w:spacing w:line="480" w:lineRule="auto"/>
        <w:jc w:val="both"/>
      </w:pPr>
    </w:p>
    <w:p w14:paraId="22F0FD39" w14:textId="77777777" w:rsidR="00CB63CA" w:rsidRPr="00CB63CA" w:rsidRDefault="008658DB" w:rsidP="00CB63CA">
      <w:pPr>
        <w:pStyle w:val="EndNoteBibliography"/>
        <w:ind w:left="720" w:hanging="720"/>
        <w:rPr>
          <w:noProof/>
        </w:rPr>
      </w:pPr>
      <w:r>
        <w:fldChar w:fldCharType="begin"/>
      </w:r>
      <w:r>
        <w:instrText xml:space="preserve"> ADDIN EN.REFLIST </w:instrText>
      </w:r>
      <w:r>
        <w:fldChar w:fldCharType="separate"/>
      </w:r>
      <w:r w:rsidR="00CB63CA" w:rsidRPr="00CB63CA">
        <w:rPr>
          <w:noProof/>
        </w:rPr>
        <w:t>1.</w:t>
      </w:r>
      <w:r w:rsidR="00CB63CA" w:rsidRPr="00CB63CA">
        <w:rPr>
          <w:noProof/>
        </w:rPr>
        <w:tab/>
        <w:t>Veillette M, Désormeaux A, Medjahed H, Gharsallah N-E, Coutu M, Baalwa J, Guan Y, Lewis G, Ferrari G, Hahn BH.</w:t>
      </w:r>
      <w:r w:rsidR="00CB63CA" w:rsidRPr="00CB63CA">
        <w:rPr>
          <w:b/>
          <w:noProof/>
        </w:rPr>
        <w:t xml:space="preserve"> </w:t>
      </w:r>
      <w:r w:rsidR="00CB63CA" w:rsidRPr="00CB63CA">
        <w:rPr>
          <w:noProof/>
        </w:rPr>
        <w:t>2014. Interaction with cellular CD4 exposes HIV-1 envelope epitopes targeted by antibody-dependent cell-mediated cytotoxicity. Journal of virology 88:2633-2644.</w:t>
      </w:r>
    </w:p>
    <w:p w14:paraId="3777ADCF" w14:textId="77777777" w:rsidR="00CB63CA" w:rsidRPr="00CB63CA" w:rsidRDefault="00CB63CA" w:rsidP="00CB63CA">
      <w:pPr>
        <w:pStyle w:val="EndNoteBibliography"/>
        <w:ind w:left="720" w:hanging="720"/>
        <w:rPr>
          <w:noProof/>
        </w:rPr>
      </w:pPr>
      <w:r w:rsidRPr="00CB63CA">
        <w:rPr>
          <w:noProof/>
        </w:rPr>
        <w:t>2.</w:t>
      </w:r>
      <w:r w:rsidRPr="00CB63CA">
        <w:rPr>
          <w:noProof/>
        </w:rPr>
        <w:tab/>
        <w:t>Mao Y, Wang L, Gu C, Herschhorn A, Xiang S-H, Haim H, Yang X, Sodroski J.</w:t>
      </w:r>
      <w:r w:rsidRPr="00CB63CA">
        <w:rPr>
          <w:b/>
          <w:noProof/>
        </w:rPr>
        <w:t xml:space="preserve"> </w:t>
      </w:r>
      <w:r w:rsidRPr="00CB63CA">
        <w:rPr>
          <w:noProof/>
        </w:rPr>
        <w:t>2012. Subunit organization of the membrane-bound HIV-1 envelope glycoprotein trimer. Nature structural &amp; molecular biology 19:893-899.</w:t>
      </w:r>
    </w:p>
    <w:p w14:paraId="63F2429D" w14:textId="77777777" w:rsidR="00CB63CA" w:rsidRPr="00CB63CA" w:rsidRDefault="00CB63CA" w:rsidP="00CB63CA">
      <w:pPr>
        <w:pStyle w:val="EndNoteBibliography"/>
        <w:ind w:left="720" w:hanging="720"/>
        <w:rPr>
          <w:noProof/>
        </w:rPr>
      </w:pPr>
      <w:r w:rsidRPr="00CB63CA">
        <w:rPr>
          <w:noProof/>
        </w:rPr>
        <w:t>3.</w:t>
      </w:r>
      <w:r w:rsidRPr="00CB63CA">
        <w:rPr>
          <w:noProof/>
        </w:rPr>
        <w:tab/>
        <w:t>Prévost J, Tolbert WD, Medjahed H, Sherburn RT, Madani N, Zoubchenok D, Gendron-Lepage G, Gaffney AE, Grenier MC, Kirk S, Vergara N, Han C, Mann BT, Chénine AL, Ahmed A, Chaiken I, Kirchhoff F, Hahn BH, Haim H, Abrams CF, Smith AB, 3rd, Sodroski J, Pazgier M, Finzi A.</w:t>
      </w:r>
      <w:r w:rsidRPr="00CB63CA">
        <w:rPr>
          <w:b/>
          <w:noProof/>
        </w:rPr>
        <w:t xml:space="preserve"> </w:t>
      </w:r>
      <w:r w:rsidRPr="00CB63CA">
        <w:rPr>
          <w:noProof/>
        </w:rPr>
        <w:t>2020. The HIV-1 Env gp120 Inner Domain Shapes the Phe43 Cavity and the CD4 Binding Site. mBio 11.</w:t>
      </w:r>
    </w:p>
    <w:p w14:paraId="75BB5817" w14:textId="77777777" w:rsidR="00CB63CA" w:rsidRPr="00CB63CA" w:rsidRDefault="00CB63CA" w:rsidP="00CB63CA">
      <w:pPr>
        <w:pStyle w:val="EndNoteBibliography"/>
        <w:ind w:left="720" w:hanging="720"/>
        <w:rPr>
          <w:noProof/>
        </w:rPr>
      </w:pPr>
      <w:r w:rsidRPr="00CB63CA">
        <w:rPr>
          <w:noProof/>
        </w:rPr>
        <w:t>4.</w:t>
      </w:r>
      <w:r w:rsidRPr="00CB63CA">
        <w:rPr>
          <w:noProof/>
        </w:rPr>
        <w:tab/>
        <w:t>O'Brien WA, Koyanagi Y, Namazie A, Zhao JQ, Diagne A, Idler K, Zack JA, Chen IS.</w:t>
      </w:r>
      <w:r w:rsidRPr="00CB63CA">
        <w:rPr>
          <w:b/>
          <w:noProof/>
        </w:rPr>
        <w:t xml:space="preserve"> </w:t>
      </w:r>
      <w:r w:rsidRPr="00CB63CA">
        <w:rPr>
          <w:noProof/>
        </w:rPr>
        <w:t>1990. HIV-1 tropism for mononuclear phagocytes can be determined by regions of gp120 outside the CD4-binding domain. Nature 348:69-73.</w:t>
      </w:r>
    </w:p>
    <w:p w14:paraId="495CBE98" w14:textId="77777777" w:rsidR="00CB63CA" w:rsidRPr="00820A8D" w:rsidRDefault="00CB63CA" w:rsidP="00CB63CA">
      <w:pPr>
        <w:pStyle w:val="EndNoteBibliography"/>
        <w:ind w:left="720" w:hanging="720"/>
        <w:rPr>
          <w:noProof/>
          <w:lang w:val="fr-CA"/>
        </w:rPr>
      </w:pPr>
      <w:r w:rsidRPr="00CB63CA">
        <w:rPr>
          <w:noProof/>
        </w:rPr>
        <w:t>5.</w:t>
      </w:r>
      <w:r w:rsidRPr="00CB63CA">
        <w:rPr>
          <w:noProof/>
        </w:rPr>
        <w:tab/>
        <w:t>Emi N, Friedmann T, Yee JK.</w:t>
      </w:r>
      <w:r w:rsidRPr="00CB63CA">
        <w:rPr>
          <w:b/>
          <w:noProof/>
        </w:rPr>
        <w:t xml:space="preserve"> </w:t>
      </w:r>
      <w:r w:rsidRPr="00CB63CA">
        <w:rPr>
          <w:noProof/>
        </w:rPr>
        <w:t xml:space="preserve">1991. Pseudotype formation of murine leukemia virus with the G protein of vesicular stomatitis virus. </w:t>
      </w:r>
      <w:r w:rsidRPr="00820A8D">
        <w:rPr>
          <w:noProof/>
          <w:lang w:val="fr-CA"/>
        </w:rPr>
        <w:t>J Virol 65:1202-7.</w:t>
      </w:r>
    </w:p>
    <w:p w14:paraId="6AEBBC83" w14:textId="77777777" w:rsidR="00CB63CA" w:rsidRPr="00CB63CA" w:rsidRDefault="00CB63CA" w:rsidP="00CB63CA">
      <w:pPr>
        <w:pStyle w:val="EndNoteBibliography"/>
        <w:ind w:left="720" w:hanging="720"/>
        <w:rPr>
          <w:noProof/>
        </w:rPr>
      </w:pPr>
      <w:r w:rsidRPr="00820A8D">
        <w:rPr>
          <w:noProof/>
          <w:lang w:val="fr-CA"/>
        </w:rPr>
        <w:t>6.</w:t>
      </w:r>
      <w:r w:rsidRPr="00820A8D">
        <w:rPr>
          <w:noProof/>
          <w:lang w:val="fr-CA"/>
        </w:rPr>
        <w:tab/>
        <w:t>Veillette M, Coutu M, Richard J, Batraville L-A, Dagher O, Bernard N, Tremblay C, Kaufmann DE, Roger M, Finzi A.</w:t>
      </w:r>
      <w:r w:rsidRPr="00820A8D">
        <w:rPr>
          <w:b/>
          <w:noProof/>
          <w:lang w:val="fr-CA"/>
        </w:rPr>
        <w:t xml:space="preserve"> </w:t>
      </w:r>
      <w:r w:rsidRPr="00820A8D">
        <w:rPr>
          <w:noProof/>
          <w:lang w:val="fr-CA"/>
        </w:rPr>
        <w:t xml:space="preserve">2015. </w:t>
      </w:r>
      <w:r w:rsidRPr="00CB63CA">
        <w:rPr>
          <w:noProof/>
        </w:rPr>
        <w:t>The HIV-1 gp120 CD4-bound conformation is preferentially targeted by antibody-dependent cellular cytotoxicity-mediating antibodies in sera from HIV-1-infected individuals. Journal of virology 89:545-551.</w:t>
      </w:r>
    </w:p>
    <w:p w14:paraId="0DC30299" w14:textId="77777777" w:rsidR="00CB63CA" w:rsidRPr="00CB63CA" w:rsidRDefault="00CB63CA" w:rsidP="00CB63CA">
      <w:pPr>
        <w:pStyle w:val="EndNoteBibliography"/>
        <w:ind w:left="720" w:hanging="720"/>
        <w:rPr>
          <w:noProof/>
        </w:rPr>
      </w:pPr>
      <w:r w:rsidRPr="00CB63CA">
        <w:rPr>
          <w:noProof/>
        </w:rPr>
        <w:t>7.</w:t>
      </w:r>
      <w:r w:rsidRPr="00CB63CA">
        <w:rPr>
          <w:noProof/>
        </w:rPr>
        <w:tab/>
        <w:t>Ding S, Gasser R, Gendron-Lepage G, Medjahed H, Tolbert WD, Sodroski J, Pazgier M, Finzi A.</w:t>
      </w:r>
      <w:r w:rsidRPr="00CB63CA">
        <w:rPr>
          <w:b/>
          <w:noProof/>
        </w:rPr>
        <w:t xml:space="preserve"> </w:t>
      </w:r>
      <w:r w:rsidRPr="00CB63CA">
        <w:rPr>
          <w:noProof/>
        </w:rPr>
        <w:t>2019. CD4 Incorporation into HIV-1 Viral Particles Exposes Envelope Epitopes Recognized by CD4-Induced Antibodies. J Virol 93.</w:t>
      </w:r>
    </w:p>
    <w:p w14:paraId="5D89DE94" w14:textId="77777777" w:rsidR="00CB63CA" w:rsidRPr="00CB63CA" w:rsidRDefault="00CB63CA" w:rsidP="00CB63CA">
      <w:pPr>
        <w:pStyle w:val="EndNoteBibliography"/>
        <w:ind w:left="720" w:hanging="720"/>
        <w:rPr>
          <w:noProof/>
        </w:rPr>
      </w:pPr>
      <w:r w:rsidRPr="00CB63CA">
        <w:rPr>
          <w:noProof/>
        </w:rPr>
        <w:t>8.</w:t>
      </w:r>
      <w:r w:rsidRPr="00CB63CA">
        <w:rPr>
          <w:noProof/>
        </w:rPr>
        <w:tab/>
        <w:t>Richard J, Veillette M, Brassard N, Iyer SS, Roger M, Martin L, Pazgier M, Schön A, Freire E, Routy JP, Smith AB, 3rd, Park J, Jones DM, Courter JR, Melillo BN, Kaufmann DE, Hahn BH, Permar SR, Haynes BF, Madani N, Sodroski JG, Finzi A.</w:t>
      </w:r>
      <w:r w:rsidRPr="00CB63CA">
        <w:rPr>
          <w:b/>
          <w:noProof/>
        </w:rPr>
        <w:t xml:space="preserve"> </w:t>
      </w:r>
      <w:r w:rsidRPr="00CB63CA">
        <w:rPr>
          <w:noProof/>
        </w:rPr>
        <w:t>2015. CD4 mimetics sensitize HIV-1-infected cells to ADCC. Proc Natl Acad Sci U S A 112:E2687-94.</w:t>
      </w:r>
    </w:p>
    <w:p w14:paraId="273A8045" w14:textId="1CD41245" w:rsidR="00FB76D9" w:rsidRDefault="008658DB" w:rsidP="00EA6F66">
      <w:pPr>
        <w:spacing w:line="480" w:lineRule="auto"/>
        <w:jc w:val="both"/>
      </w:pPr>
      <w:r>
        <w:fldChar w:fldCharType="end"/>
      </w:r>
    </w:p>
    <w:sectPr w:rsidR="00FB76D9" w:rsidSect="00573D5E">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1D35BA" w14:textId="77777777" w:rsidR="00A1170C" w:rsidRDefault="00A1170C" w:rsidP="003F3CAD">
      <w:r>
        <w:separator/>
      </w:r>
    </w:p>
  </w:endnote>
  <w:endnote w:type="continuationSeparator" w:id="0">
    <w:p w14:paraId="424B0CE1" w14:textId="77777777" w:rsidR="00A1170C" w:rsidRDefault="00A1170C" w:rsidP="003F3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F0B8E4" w14:textId="77777777" w:rsidR="00A1170C" w:rsidRDefault="00A1170C" w:rsidP="003F3CAD">
      <w:r>
        <w:separator/>
      </w:r>
    </w:p>
  </w:footnote>
  <w:footnote w:type="continuationSeparator" w:id="0">
    <w:p w14:paraId="6FD0BC1C" w14:textId="77777777" w:rsidR="00A1170C" w:rsidRDefault="00A1170C" w:rsidP="003F3C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2s9dr0ozwtviee9t6ppvagw2xwwsa2vrw2&quot;&gt;My EndNote Library&lt;record-ids&gt;&lt;item&gt;117&lt;/item&gt;&lt;item&gt;167&lt;/item&gt;&lt;item&gt;179&lt;/item&gt;&lt;item&gt;199&lt;/item&gt;&lt;item&gt;200&lt;/item&gt;&lt;item&gt;201&lt;/item&gt;&lt;item&gt;202&lt;/item&gt;&lt;item&gt;204&lt;/item&gt;&lt;/record-ids&gt;&lt;/item&gt;&lt;/Libraries&gt;"/>
  </w:docVars>
  <w:rsids>
    <w:rsidRoot w:val="0027027D"/>
    <w:rsid w:val="00025BB9"/>
    <w:rsid w:val="00040004"/>
    <w:rsid w:val="00083166"/>
    <w:rsid w:val="00090405"/>
    <w:rsid w:val="000911A9"/>
    <w:rsid w:val="000C6CC7"/>
    <w:rsid w:val="000D0F83"/>
    <w:rsid w:val="000D51F9"/>
    <w:rsid w:val="000E43BA"/>
    <w:rsid w:val="000E5C2C"/>
    <w:rsid w:val="000F2382"/>
    <w:rsid w:val="000F447A"/>
    <w:rsid w:val="000F46E6"/>
    <w:rsid w:val="00130809"/>
    <w:rsid w:val="001551ED"/>
    <w:rsid w:val="00167623"/>
    <w:rsid w:val="001A487E"/>
    <w:rsid w:val="001C1CA4"/>
    <w:rsid w:val="001D2C9E"/>
    <w:rsid w:val="001E0D1E"/>
    <w:rsid w:val="001E3E3B"/>
    <w:rsid w:val="001F5D1B"/>
    <w:rsid w:val="001F6016"/>
    <w:rsid w:val="001F7022"/>
    <w:rsid w:val="0021028A"/>
    <w:rsid w:val="002369FF"/>
    <w:rsid w:val="00246AD1"/>
    <w:rsid w:val="00261388"/>
    <w:rsid w:val="00264D80"/>
    <w:rsid w:val="0027027D"/>
    <w:rsid w:val="002A6862"/>
    <w:rsid w:val="002B66FE"/>
    <w:rsid w:val="002E18E4"/>
    <w:rsid w:val="00302469"/>
    <w:rsid w:val="00322E5A"/>
    <w:rsid w:val="00327038"/>
    <w:rsid w:val="00335876"/>
    <w:rsid w:val="00357245"/>
    <w:rsid w:val="00361FBA"/>
    <w:rsid w:val="0036574E"/>
    <w:rsid w:val="00371043"/>
    <w:rsid w:val="003A25DC"/>
    <w:rsid w:val="003A278F"/>
    <w:rsid w:val="003A3B06"/>
    <w:rsid w:val="003A69F0"/>
    <w:rsid w:val="003B3B4E"/>
    <w:rsid w:val="003D000F"/>
    <w:rsid w:val="003D236D"/>
    <w:rsid w:val="003D50FF"/>
    <w:rsid w:val="003F3CAD"/>
    <w:rsid w:val="00403ED5"/>
    <w:rsid w:val="004223D3"/>
    <w:rsid w:val="0043106E"/>
    <w:rsid w:val="00471FD8"/>
    <w:rsid w:val="004763AF"/>
    <w:rsid w:val="004808D2"/>
    <w:rsid w:val="004876A8"/>
    <w:rsid w:val="00493E4A"/>
    <w:rsid w:val="00495908"/>
    <w:rsid w:val="004B0953"/>
    <w:rsid w:val="004F6F2B"/>
    <w:rsid w:val="0050731F"/>
    <w:rsid w:val="00512FB7"/>
    <w:rsid w:val="00513EBF"/>
    <w:rsid w:val="00554338"/>
    <w:rsid w:val="005553D3"/>
    <w:rsid w:val="00573D5E"/>
    <w:rsid w:val="0058418A"/>
    <w:rsid w:val="005852B2"/>
    <w:rsid w:val="00593B61"/>
    <w:rsid w:val="005C0501"/>
    <w:rsid w:val="005E1A3D"/>
    <w:rsid w:val="005E570E"/>
    <w:rsid w:val="005F23EA"/>
    <w:rsid w:val="00615C14"/>
    <w:rsid w:val="006271A7"/>
    <w:rsid w:val="00657067"/>
    <w:rsid w:val="00670E2C"/>
    <w:rsid w:val="006756EA"/>
    <w:rsid w:val="00693E9C"/>
    <w:rsid w:val="0069503E"/>
    <w:rsid w:val="006A09E0"/>
    <w:rsid w:val="006C28F1"/>
    <w:rsid w:val="006C686D"/>
    <w:rsid w:val="006D7E95"/>
    <w:rsid w:val="006E03A1"/>
    <w:rsid w:val="006E530E"/>
    <w:rsid w:val="006F72B6"/>
    <w:rsid w:val="00727D30"/>
    <w:rsid w:val="0074046B"/>
    <w:rsid w:val="00761452"/>
    <w:rsid w:val="007A32A3"/>
    <w:rsid w:val="007D27D6"/>
    <w:rsid w:val="007D3229"/>
    <w:rsid w:val="008005D7"/>
    <w:rsid w:val="00810FA8"/>
    <w:rsid w:val="008128E1"/>
    <w:rsid w:val="00815297"/>
    <w:rsid w:val="00820A8D"/>
    <w:rsid w:val="00854D6F"/>
    <w:rsid w:val="008658DB"/>
    <w:rsid w:val="008B588A"/>
    <w:rsid w:val="008D6A9D"/>
    <w:rsid w:val="008F6206"/>
    <w:rsid w:val="008F6F4C"/>
    <w:rsid w:val="00900A2E"/>
    <w:rsid w:val="0091727C"/>
    <w:rsid w:val="00926ED4"/>
    <w:rsid w:val="00944930"/>
    <w:rsid w:val="00954460"/>
    <w:rsid w:val="00977BD7"/>
    <w:rsid w:val="009868AB"/>
    <w:rsid w:val="00987C8F"/>
    <w:rsid w:val="00994E25"/>
    <w:rsid w:val="009A65B1"/>
    <w:rsid w:val="009B2CD3"/>
    <w:rsid w:val="00A073D5"/>
    <w:rsid w:val="00A1170C"/>
    <w:rsid w:val="00A162E8"/>
    <w:rsid w:val="00A251B3"/>
    <w:rsid w:val="00A30EB1"/>
    <w:rsid w:val="00A31C53"/>
    <w:rsid w:val="00A41A62"/>
    <w:rsid w:val="00A73E1E"/>
    <w:rsid w:val="00A77BFA"/>
    <w:rsid w:val="00A8007E"/>
    <w:rsid w:val="00A91B91"/>
    <w:rsid w:val="00AA6446"/>
    <w:rsid w:val="00AA7735"/>
    <w:rsid w:val="00AB4BDB"/>
    <w:rsid w:val="00AC30CA"/>
    <w:rsid w:val="00AD4C27"/>
    <w:rsid w:val="00AF1444"/>
    <w:rsid w:val="00B05201"/>
    <w:rsid w:val="00B41CF5"/>
    <w:rsid w:val="00B42E53"/>
    <w:rsid w:val="00B80AA3"/>
    <w:rsid w:val="00B85F16"/>
    <w:rsid w:val="00BC7F2B"/>
    <w:rsid w:val="00BE7CF5"/>
    <w:rsid w:val="00BF0655"/>
    <w:rsid w:val="00C14E05"/>
    <w:rsid w:val="00C15C27"/>
    <w:rsid w:val="00C1780A"/>
    <w:rsid w:val="00C275CE"/>
    <w:rsid w:val="00C32C10"/>
    <w:rsid w:val="00C50F9F"/>
    <w:rsid w:val="00C52F89"/>
    <w:rsid w:val="00C9008E"/>
    <w:rsid w:val="00C95915"/>
    <w:rsid w:val="00CA4E7C"/>
    <w:rsid w:val="00CB63CA"/>
    <w:rsid w:val="00CB7CAF"/>
    <w:rsid w:val="00CC7A81"/>
    <w:rsid w:val="00CD3841"/>
    <w:rsid w:val="00CF0CD3"/>
    <w:rsid w:val="00D024E0"/>
    <w:rsid w:val="00D07D8E"/>
    <w:rsid w:val="00D11742"/>
    <w:rsid w:val="00D1232E"/>
    <w:rsid w:val="00D135A6"/>
    <w:rsid w:val="00D135E8"/>
    <w:rsid w:val="00D1593F"/>
    <w:rsid w:val="00D37B97"/>
    <w:rsid w:val="00D41F53"/>
    <w:rsid w:val="00D43CA0"/>
    <w:rsid w:val="00D60FC9"/>
    <w:rsid w:val="00D83EEB"/>
    <w:rsid w:val="00DA49F4"/>
    <w:rsid w:val="00DB3689"/>
    <w:rsid w:val="00DF15D6"/>
    <w:rsid w:val="00E026C0"/>
    <w:rsid w:val="00E06884"/>
    <w:rsid w:val="00E20DDF"/>
    <w:rsid w:val="00E34B81"/>
    <w:rsid w:val="00E43588"/>
    <w:rsid w:val="00E52373"/>
    <w:rsid w:val="00E85BE4"/>
    <w:rsid w:val="00EA6F66"/>
    <w:rsid w:val="00EB4241"/>
    <w:rsid w:val="00EF5A1E"/>
    <w:rsid w:val="00F056D8"/>
    <w:rsid w:val="00F609FC"/>
    <w:rsid w:val="00F72517"/>
    <w:rsid w:val="00F72ACC"/>
    <w:rsid w:val="00F85469"/>
    <w:rsid w:val="00F957A3"/>
    <w:rsid w:val="00FB76D9"/>
    <w:rsid w:val="00FD4757"/>
    <w:rsid w:val="00FD4CD0"/>
    <w:rsid w:val="00FD761C"/>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E5039"/>
  <w15:chartTrackingRefBased/>
  <w15:docId w15:val="{43C18736-7E14-4441-9DE2-F9941D0B1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27D"/>
    <w:rPr>
      <w:rFonts w:ascii="Times New Roman" w:eastAsia="Times New Roman" w:hAnsi="Times New Roman"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7027D"/>
    <w:rPr>
      <w:rFonts w:eastAsiaTheme="minorHAnsi"/>
      <w:sz w:val="18"/>
      <w:szCs w:val="18"/>
      <w:lang w:val="fr-CA"/>
    </w:rPr>
  </w:style>
  <w:style w:type="character" w:customStyle="1" w:styleId="TextedebullesCar">
    <w:name w:val="Texte de bulles Car"/>
    <w:basedOn w:val="Policepardfaut"/>
    <w:link w:val="Textedebulles"/>
    <w:uiPriority w:val="99"/>
    <w:semiHidden/>
    <w:rsid w:val="0027027D"/>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27027D"/>
    <w:rPr>
      <w:sz w:val="16"/>
      <w:szCs w:val="16"/>
    </w:rPr>
  </w:style>
  <w:style w:type="paragraph" w:styleId="Commentaire">
    <w:name w:val="annotation text"/>
    <w:basedOn w:val="Normal"/>
    <w:link w:val="CommentaireCar"/>
    <w:uiPriority w:val="99"/>
    <w:semiHidden/>
    <w:unhideWhenUsed/>
    <w:rsid w:val="0027027D"/>
    <w:rPr>
      <w:sz w:val="20"/>
      <w:szCs w:val="20"/>
    </w:rPr>
  </w:style>
  <w:style w:type="character" w:customStyle="1" w:styleId="CommentaireCar">
    <w:name w:val="Commentaire Car"/>
    <w:basedOn w:val="Policepardfaut"/>
    <w:link w:val="Commentaire"/>
    <w:uiPriority w:val="99"/>
    <w:semiHidden/>
    <w:rsid w:val="0027027D"/>
    <w:rPr>
      <w:rFonts w:ascii="Times New Roman" w:eastAsia="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2369FF"/>
    <w:rPr>
      <w:b/>
      <w:bCs/>
    </w:rPr>
  </w:style>
  <w:style w:type="character" w:customStyle="1" w:styleId="ObjetducommentaireCar">
    <w:name w:val="Objet du commentaire Car"/>
    <w:basedOn w:val="CommentaireCar"/>
    <w:link w:val="Objetducommentaire"/>
    <w:uiPriority w:val="99"/>
    <w:semiHidden/>
    <w:rsid w:val="002369FF"/>
    <w:rPr>
      <w:rFonts w:ascii="Times New Roman" w:eastAsia="Times New Roman" w:hAnsi="Times New Roman" w:cs="Times New Roman"/>
      <w:b/>
      <w:bCs/>
      <w:sz w:val="20"/>
      <w:szCs w:val="20"/>
      <w:lang w:val="en-US"/>
    </w:rPr>
  </w:style>
  <w:style w:type="character" w:styleId="Lienhypertexte">
    <w:name w:val="Hyperlink"/>
    <w:basedOn w:val="Policepardfaut"/>
    <w:uiPriority w:val="99"/>
    <w:unhideWhenUsed/>
    <w:rsid w:val="00512FB7"/>
    <w:rPr>
      <w:color w:val="0563C1" w:themeColor="hyperlink"/>
      <w:u w:val="single"/>
    </w:rPr>
  </w:style>
  <w:style w:type="character" w:customStyle="1" w:styleId="Mentionnonrsolue1">
    <w:name w:val="Mention non résolue1"/>
    <w:basedOn w:val="Policepardfaut"/>
    <w:uiPriority w:val="99"/>
    <w:semiHidden/>
    <w:unhideWhenUsed/>
    <w:rsid w:val="00512FB7"/>
    <w:rPr>
      <w:color w:val="605E5C"/>
      <w:shd w:val="clear" w:color="auto" w:fill="E1DFDD"/>
    </w:rPr>
  </w:style>
  <w:style w:type="character" w:styleId="Lienhypertextesuivivisit">
    <w:name w:val="FollowedHyperlink"/>
    <w:basedOn w:val="Policepardfaut"/>
    <w:uiPriority w:val="99"/>
    <w:semiHidden/>
    <w:unhideWhenUsed/>
    <w:rsid w:val="008658DB"/>
    <w:rPr>
      <w:color w:val="954F72" w:themeColor="followedHyperlink"/>
      <w:u w:val="single"/>
    </w:rPr>
  </w:style>
  <w:style w:type="paragraph" w:customStyle="1" w:styleId="EndNoteBibliographyTitle">
    <w:name w:val="EndNote Bibliography Title"/>
    <w:basedOn w:val="Normal"/>
    <w:link w:val="EndNoteBibliographyTitleCar"/>
    <w:rsid w:val="008658DB"/>
    <w:pPr>
      <w:jc w:val="center"/>
    </w:pPr>
  </w:style>
  <w:style w:type="character" w:customStyle="1" w:styleId="EndNoteBibliographyTitleCar">
    <w:name w:val="EndNote Bibliography Title Car"/>
    <w:basedOn w:val="Policepardfaut"/>
    <w:link w:val="EndNoteBibliographyTitle"/>
    <w:rsid w:val="008658DB"/>
    <w:rPr>
      <w:rFonts w:ascii="Times New Roman" w:eastAsia="Times New Roman" w:hAnsi="Times New Roman" w:cs="Times New Roman"/>
      <w:lang w:val="en-US"/>
    </w:rPr>
  </w:style>
  <w:style w:type="paragraph" w:customStyle="1" w:styleId="EndNoteBibliography">
    <w:name w:val="EndNote Bibliography"/>
    <w:basedOn w:val="Normal"/>
    <w:link w:val="EndNoteBibliographyCar"/>
    <w:rsid w:val="008658DB"/>
    <w:pPr>
      <w:jc w:val="both"/>
    </w:pPr>
  </w:style>
  <w:style w:type="character" w:customStyle="1" w:styleId="EndNoteBibliographyCar">
    <w:name w:val="EndNote Bibliography Car"/>
    <w:basedOn w:val="Policepardfaut"/>
    <w:link w:val="EndNoteBibliography"/>
    <w:rsid w:val="008658DB"/>
    <w:rPr>
      <w:rFonts w:ascii="Times New Roman" w:eastAsia="Times New Roman" w:hAnsi="Times New Roman" w:cs="Times New Roman"/>
      <w:lang w:val="en-US"/>
    </w:rPr>
  </w:style>
  <w:style w:type="paragraph" w:styleId="Rvision">
    <w:name w:val="Revision"/>
    <w:hidden/>
    <w:uiPriority w:val="99"/>
    <w:semiHidden/>
    <w:rsid w:val="00335876"/>
    <w:rPr>
      <w:rFonts w:ascii="Times New Roman" w:eastAsia="Times New Roman" w:hAnsi="Times New Roman" w:cs="Times New Roman"/>
      <w:lang w:val="en-US"/>
    </w:rPr>
  </w:style>
  <w:style w:type="paragraph" w:customStyle="1" w:styleId="commentcontentpara">
    <w:name w:val="commentcontentpara"/>
    <w:basedOn w:val="Normal"/>
    <w:rsid w:val="00E43588"/>
    <w:pPr>
      <w:spacing w:before="100" w:beforeAutospacing="1" w:after="100" w:afterAutospacing="1"/>
    </w:pPr>
    <w:rPr>
      <w:lang w:val="fr-CA" w:eastAsia="ja-JP"/>
    </w:rPr>
  </w:style>
  <w:style w:type="paragraph" w:styleId="En-tte">
    <w:name w:val="header"/>
    <w:basedOn w:val="Normal"/>
    <w:link w:val="En-tteCar"/>
    <w:uiPriority w:val="99"/>
    <w:unhideWhenUsed/>
    <w:rsid w:val="003F3CAD"/>
    <w:pPr>
      <w:tabs>
        <w:tab w:val="center" w:pos="4320"/>
        <w:tab w:val="right" w:pos="8640"/>
      </w:tabs>
    </w:pPr>
  </w:style>
  <w:style w:type="character" w:customStyle="1" w:styleId="En-tteCar">
    <w:name w:val="En-tête Car"/>
    <w:basedOn w:val="Policepardfaut"/>
    <w:link w:val="En-tte"/>
    <w:uiPriority w:val="99"/>
    <w:rsid w:val="003F3CAD"/>
    <w:rPr>
      <w:rFonts w:ascii="Times New Roman" w:eastAsia="Times New Roman" w:hAnsi="Times New Roman" w:cs="Times New Roman"/>
      <w:lang w:val="en-US"/>
    </w:rPr>
  </w:style>
  <w:style w:type="paragraph" w:styleId="Pieddepage">
    <w:name w:val="footer"/>
    <w:basedOn w:val="Normal"/>
    <w:link w:val="PieddepageCar"/>
    <w:uiPriority w:val="99"/>
    <w:unhideWhenUsed/>
    <w:rsid w:val="003F3CAD"/>
    <w:pPr>
      <w:tabs>
        <w:tab w:val="center" w:pos="4320"/>
        <w:tab w:val="right" w:pos="8640"/>
      </w:tabs>
    </w:pPr>
  </w:style>
  <w:style w:type="character" w:customStyle="1" w:styleId="PieddepageCar">
    <w:name w:val="Pied de page Car"/>
    <w:basedOn w:val="Policepardfaut"/>
    <w:link w:val="Pieddepage"/>
    <w:uiPriority w:val="99"/>
    <w:rsid w:val="003F3CAD"/>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5567897">
      <w:bodyDiv w:val="1"/>
      <w:marLeft w:val="0"/>
      <w:marRight w:val="0"/>
      <w:marTop w:val="0"/>
      <w:marBottom w:val="0"/>
      <w:divBdr>
        <w:top w:val="none" w:sz="0" w:space="0" w:color="auto"/>
        <w:left w:val="none" w:sz="0" w:space="0" w:color="auto"/>
        <w:bottom w:val="none" w:sz="0" w:space="0" w:color="auto"/>
        <w:right w:val="none" w:sz="0" w:space="0" w:color="auto"/>
      </w:divBdr>
      <w:divsChild>
        <w:div w:id="81486489">
          <w:marLeft w:val="0"/>
          <w:marRight w:val="0"/>
          <w:marTop w:val="0"/>
          <w:marBottom w:val="0"/>
          <w:divBdr>
            <w:top w:val="none" w:sz="0" w:space="0" w:color="auto"/>
            <w:left w:val="none" w:sz="0" w:space="0" w:color="auto"/>
            <w:bottom w:val="none" w:sz="0" w:space="0" w:color="auto"/>
            <w:right w:val="none" w:sz="0" w:space="0" w:color="auto"/>
          </w:divBdr>
        </w:div>
      </w:divsChild>
    </w:div>
    <w:div w:id="1497915609">
      <w:bodyDiv w:val="1"/>
      <w:marLeft w:val="0"/>
      <w:marRight w:val="0"/>
      <w:marTop w:val="0"/>
      <w:marBottom w:val="0"/>
      <w:divBdr>
        <w:top w:val="none" w:sz="0" w:space="0" w:color="auto"/>
        <w:left w:val="none" w:sz="0" w:space="0" w:color="auto"/>
        <w:bottom w:val="none" w:sz="0" w:space="0" w:color="auto"/>
        <w:right w:val="none" w:sz="0" w:space="0" w:color="auto"/>
      </w:divBdr>
    </w:div>
    <w:div w:id="1624194201">
      <w:bodyDiv w:val="1"/>
      <w:marLeft w:val="0"/>
      <w:marRight w:val="0"/>
      <w:marTop w:val="0"/>
      <w:marBottom w:val="0"/>
      <w:divBdr>
        <w:top w:val="none" w:sz="0" w:space="0" w:color="auto"/>
        <w:left w:val="none" w:sz="0" w:space="0" w:color="auto"/>
        <w:bottom w:val="none" w:sz="0" w:space="0" w:color="auto"/>
        <w:right w:val="none" w:sz="0" w:space="0" w:color="auto"/>
      </w:divBdr>
    </w:div>
    <w:div w:id="1667779035">
      <w:bodyDiv w:val="1"/>
      <w:marLeft w:val="0"/>
      <w:marRight w:val="0"/>
      <w:marTop w:val="0"/>
      <w:marBottom w:val="0"/>
      <w:divBdr>
        <w:top w:val="none" w:sz="0" w:space="0" w:color="auto"/>
        <w:left w:val="none" w:sz="0" w:space="0" w:color="auto"/>
        <w:bottom w:val="none" w:sz="0" w:space="0" w:color="auto"/>
        <w:right w:val="none" w:sz="0" w:space="0" w:color="auto"/>
      </w:divBdr>
    </w:div>
    <w:div w:id="1981374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07</Words>
  <Characters>14890</Characters>
  <Application>Microsoft Office Word</Application>
  <DocSecurity>0</DocSecurity>
  <Lines>124</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Boutin</dc:creator>
  <cp:keywords/>
  <dc:description/>
  <cp:lastModifiedBy>Finzi Andrés</cp:lastModifiedBy>
  <cp:revision>5</cp:revision>
  <dcterms:created xsi:type="dcterms:W3CDTF">2022-03-28T16:51:00Z</dcterms:created>
  <dcterms:modified xsi:type="dcterms:W3CDTF">2022-03-28T18:42:00Z</dcterms:modified>
</cp:coreProperties>
</file>